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82FD" w14:textId="77777777" w:rsidR="00B559A1" w:rsidRPr="004A56B7" w:rsidRDefault="00B559A1" w:rsidP="00B559A1">
      <w:pPr>
        <w:tabs>
          <w:tab w:val="left" w:pos="3627"/>
        </w:tabs>
        <w:spacing w:line="480" w:lineRule="auto"/>
        <w:jc w:val="center"/>
        <w:rPr>
          <w:b/>
          <w:szCs w:val="24"/>
        </w:rPr>
      </w:pPr>
      <w:bookmarkStart w:id="0" w:name="_Hlk71120560"/>
      <w:bookmarkStart w:id="1" w:name="_Hlk65338831"/>
      <w:r w:rsidRPr="004A56B7">
        <w:rPr>
          <w:b/>
        </w:rPr>
        <w:t xml:space="preserve">Predicting the </w:t>
      </w:r>
      <w:r w:rsidRPr="004A56B7">
        <w:rPr>
          <w:rFonts w:eastAsiaTheme="minorEastAsia"/>
          <w:b/>
          <w:szCs w:val="24"/>
        </w:rPr>
        <w:t xml:space="preserve">effectiveness of </w:t>
      </w:r>
      <w:r w:rsidRPr="004A56B7">
        <w:rPr>
          <w:b/>
        </w:rPr>
        <w:t xml:space="preserve">the </w:t>
      </w:r>
      <w:r w:rsidRPr="004A56B7">
        <w:rPr>
          <w:rFonts w:eastAsiaTheme="minorEastAsia"/>
          <w:b/>
          <w:szCs w:val="24"/>
        </w:rPr>
        <w:t xml:space="preserve">online clinical clerkship curriculum: </w:t>
      </w:r>
      <w:r w:rsidRPr="004A56B7">
        <w:rPr>
          <w:b/>
        </w:rPr>
        <w:t xml:space="preserve">Development of </w:t>
      </w:r>
      <w:r w:rsidRPr="004A56B7">
        <w:rPr>
          <w:rFonts w:eastAsiaTheme="minorEastAsia"/>
          <w:b/>
          <w:szCs w:val="24"/>
        </w:rPr>
        <w:t>a multivariate prediction model and validation study</w:t>
      </w:r>
    </w:p>
    <w:bookmarkEnd w:id="0"/>
    <w:p w14:paraId="6F7EF19A" w14:textId="68F3DDED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Naoto Kuroda, MD</w:t>
      </w:r>
      <w:r w:rsidRPr="00765C02">
        <w:rPr>
          <w:szCs w:val="24"/>
          <w:vertAlign w:val="superscript"/>
        </w:rPr>
        <w:t>*</w:t>
      </w:r>
      <w:r w:rsidRPr="00765C02">
        <w:rPr>
          <w:szCs w:val="24"/>
        </w:rPr>
        <w:t xml:space="preserve">; </w:t>
      </w:r>
      <w:bookmarkStart w:id="2" w:name="_Hlk66749866"/>
      <w:r w:rsidRPr="00765C02">
        <w:rPr>
          <w:szCs w:val="24"/>
        </w:rPr>
        <w:t xml:space="preserve">Anna Suzuki, MD; Kai Ozawa MD; Nobuhiro Nagai MD; </w:t>
      </w:r>
    </w:p>
    <w:p w14:paraId="74078F29" w14:textId="1752AE4F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 xml:space="preserve">Yurika Okuyama MD; Kana Koshiishi MD; Masafumi Yamada MD; </w:t>
      </w:r>
    </w:p>
    <w:p w14:paraId="610C1F97" w14:textId="448C8800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Makoto Kikukawa, MD, MMedEd, PhD</w:t>
      </w:r>
    </w:p>
    <w:bookmarkEnd w:id="1"/>
    <w:bookmarkEnd w:id="2"/>
    <w:p w14:paraId="2924BBE6" w14:textId="77777777" w:rsidR="00FD0A5D" w:rsidRPr="00765C02" w:rsidRDefault="0077214B" w:rsidP="00765C02">
      <w:pPr>
        <w:tabs>
          <w:tab w:val="left" w:pos="3627"/>
        </w:tabs>
        <w:spacing w:line="480" w:lineRule="auto"/>
        <w:jc w:val="center"/>
        <w:rPr>
          <w:color w:val="0563C1" w:themeColor="hyperlink"/>
          <w:szCs w:val="24"/>
          <w:u w:val="single"/>
        </w:rPr>
      </w:pPr>
      <w:r w:rsidRPr="00765C02">
        <w:rPr>
          <w:szCs w:val="24"/>
        </w:rPr>
        <w:t xml:space="preserve">*Corresponding author: </w:t>
      </w:r>
      <w:hyperlink r:id="rId8" w:history="1">
        <w:r w:rsidR="003C4363" w:rsidRPr="00765C02">
          <w:rPr>
            <w:rStyle w:val="a8"/>
            <w:szCs w:val="24"/>
          </w:rPr>
          <w:t>naoto.kuroda@wayne.edu</w:t>
        </w:r>
      </w:hyperlink>
    </w:p>
    <w:p w14:paraId="01492A72" w14:textId="77777777" w:rsidR="00694D2A" w:rsidRPr="00765C02" w:rsidRDefault="00694D2A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</w:rPr>
      </w:pPr>
    </w:p>
    <w:p w14:paraId="6C045829" w14:textId="77777777" w:rsidR="000022BD" w:rsidRPr="00E81E95" w:rsidRDefault="000022BD" w:rsidP="000022BD">
      <w:pPr>
        <w:spacing w:line="480" w:lineRule="auto"/>
        <w:rPr>
          <w:rFonts w:eastAsiaTheme="minorEastAsia"/>
          <w:b/>
          <w:color w:val="0000FF"/>
          <w:szCs w:val="24"/>
        </w:rPr>
      </w:pPr>
      <w:r w:rsidRPr="00E81E95">
        <w:rPr>
          <w:rFonts w:eastAsiaTheme="minorEastAsia"/>
          <w:b/>
          <w:color w:val="0000FF"/>
          <w:szCs w:val="24"/>
        </w:rPr>
        <w:t>S</w:t>
      </w:r>
      <w:r>
        <w:rPr>
          <w:rFonts w:eastAsiaTheme="minorEastAsia"/>
          <w:b/>
          <w:color w:val="0000FF"/>
          <w:szCs w:val="24"/>
        </w:rPr>
        <w:t>2</w:t>
      </w:r>
      <w:r w:rsidRPr="00E81E95">
        <w:rPr>
          <w:rFonts w:eastAsiaTheme="minorEastAsia"/>
          <w:b/>
          <w:color w:val="0000FF"/>
          <w:szCs w:val="24"/>
        </w:rPr>
        <w:t xml:space="preserve"> Table: Multivariate logistic regression analysis to identify the factors associated with maintaining medical students’ motivation during online clerkship (Level 2a in Kirkpatrick’s assessment model).</w:t>
      </w:r>
    </w:p>
    <w:p w14:paraId="4585DE37" w14:textId="77777777" w:rsidR="002351CC" w:rsidRDefault="002351CC">
      <w:pPr>
        <w:widowControl/>
        <w:spacing w:line="240" w:lineRule="auto"/>
        <w:jc w:val="left"/>
        <w:rPr>
          <w:rFonts w:eastAsiaTheme="minorEastAsia"/>
          <w:b/>
          <w:color w:val="0000FF"/>
          <w:szCs w:val="24"/>
        </w:rPr>
      </w:pPr>
      <w:r>
        <w:rPr>
          <w:rFonts w:eastAsiaTheme="minorEastAsia"/>
          <w:b/>
          <w:color w:val="0000FF"/>
          <w:szCs w:val="24"/>
        </w:rPr>
        <w:br w:type="page"/>
      </w:r>
    </w:p>
    <w:p w14:paraId="452A03AE" w14:textId="2F9DDA78" w:rsidR="00A31FEB" w:rsidRPr="00765C02" w:rsidRDefault="009978FB" w:rsidP="00765C02">
      <w:pPr>
        <w:rPr>
          <w:rFonts w:eastAsia="ＭＳ 明朝"/>
          <w:b/>
          <w:color w:val="0000FF"/>
          <w:szCs w:val="24"/>
        </w:rPr>
      </w:pPr>
      <w:r w:rsidRPr="0061416F">
        <w:rPr>
          <w:rFonts w:eastAsia="ＭＳ 明朝"/>
          <w:b/>
          <w:bCs/>
          <w:color w:val="0000FF"/>
          <w:szCs w:val="24"/>
        </w:rPr>
        <w:lastRenderedPageBreak/>
        <w:t>S</w:t>
      </w:r>
      <w:r w:rsidR="000022BD">
        <w:rPr>
          <w:rFonts w:eastAsia="ＭＳ 明朝"/>
          <w:b/>
          <w:bCs/>
          <w:color w:val="0000FF"/>
          <w:szCs w:val="24"/>
        </w:rPr>
        <w:t>2</w:t>
      </w:r>
      <w:r w:rsidRPr="0061416F">
        <w:rPr>
          <w:rFonts w:eastAsia="ＭＳ 明朝"/>
          <w:b/>
          <w:bCs/>
          <w:color w:val="0000FF"/>
          <w:szCs w:val="24"/>
        </w:rPr>
        <w:t xml:space="preserve"> </w:t>
      </w:r>
      <w:r w:rsidRPr="0061416F">
        <w:rPr>
          <w:b/>
          <w:bCs/>
          <w:noProof/>
          <w:color w:val="0000FF"/>
          <w:szCs w:val="24"/>
        </w:rPr>
        <w:t>Table</w:t>
      </w:r>
      <w:r w:rsidR="0077214B" w:rsidRPr="00765C02">
        <w:rPr>
          <w:rFonts w:eastAsia="ＭＳ 明朝"/>
          <w:b/>
          <w:color w:val="0000FF"/>
          <w:szCs w:val="24"/>
        </w:rPr>
        <w:t xml:space="preserve">: </w:t>
      </w:r>
      <w:r w:rsidR="00EA411A" w:rsidRPr="00765C02">
        <w:rPr>
          <w:rFonts w:eastAsia="ＭＳ 明朝"/>
          <w:b/>
          <w:color w:val="0000FF"/>
          <w:szCs w:val="24"/>
        </w:rPr>
        <w:t xml:space="preserve">Multivariate logistic regression analysis to identify the </w:t>
      </w:r>
      <w:r w:rsidR="005F5FAB" w:rsidRPr="00765C02">
        <w:rPr>
          <w:rFonts w:eastAsia="ＭＳ 明朝" w:cs="Times New Roman"/>
          <w:b/>
          <w:bCs/>
          <w:color w:val="0000FF"/>
          <w:szCs w:val="24"/>
        </w:rPr>
        <w:t xml:space="preserve">factors </w:t>
      </w:r>
      <w:r w:rsidR="00EA411A" w:rsidRPr="00765C02">
        <w:rPr>
          <w:rFonts w:eastAsia="ＭＳ 明朝"/>
          <w:b/>
          <w:color w:val="0000FF"/>
          <w:szCs w:val="24"/>
        </w:rPr>
        <w:t xml:space="preserve">associated with </w:t>
      </w:r>
      <w:r w:rsidR="005F5FAB" w:rsidRPr="00765C02">
        <w:rPr>
          <w:rFonts w:eastAsia="ＭＳ 明朝" w:cs="Times New Roman"/>
          <w:b/>
          <w:bCs/>
          <w:color w:val="0000FF"/>
          <w:szCs w:val="24"/>
        </w:rPr>
        <w:t>maintaining medical students’</w:t>
      </w:r>
      <w:r w:rsidR="00EA411A" w:rsidRPr="00765C02">
        <w:rPr>
          <w:rFonts w:eastAsia="ＭＳ 明朝"/>
          <w:b/>
          <w:color w:val="0000FF"/>
          <w:szCs w:val="24"/>
        </w:rPr>
        <w:t xml:space="preserve"> motivation </w:t>
      </w:r>
      <w:r w:rsidR="005F5FAB" w:rsidRPr="00765C02">
        <w:rPr>
          <w:rFonts w:eastAsia="ＭＳ 明朝" w:cs="Times New Roman"/>
          <w:b/>
          <w:bCs/>
          <w:color w:val="0000FF"/>
          <w:szCs w:val="24"/>
        </w:rPr>
        <w:t>during</w:t>
      </w:r>
      <w:r w:rsidR="00EA411A" w:rsidRPr="00765C02">
        <w:rPr>
          <w:rFonts w:eastAsia="ＭＳ 明朝"/>
          <w:b/>
          <w:color w:val="0000FF"/>
          <w:szCs w:val="24"/>
        </w:rPr>
        <w:t xml:space="preserve"> online</w:t>
      </w:r>
      <w:r w:rsidR="00D02D70" w:rsidRPr="00765C02">
        <w:rPr>
          <w:rFonts w:eastAsia="ＭＳ 明朝"/>
          <w:b/>
          <w:color w:val="0000FF"/>
          <w:szCs w:val="24"/>
        </w:rPr>
        <w:t xml:space="preserve"> </w:t>
      </w:r>
      <w:r w:rsidR="00EA411A" w:rsidRPr="00765C02">
        <w:rPr>
          <w:rFonts w:eastAsia="ＭＳ 明朝"/>
          <w:b/>
          <w:color w:val="0000FF"/>
          <w:szCs w:val="24"/>
        </w:rPr>
        <w:t xml:space="preserve">clerkship </w:t>
      </w:r>
      <w:r w:rsidR="0077214B" w:rsidRPr="00765C02">
        <w:rPr>
          <w:rFonts w:eastAsia="ＭＳ 明朝"/>
          <w:b/>
          <w:color w:val="0000FF"/>
          <w:szCs w:val="24"/>
        </w:rPr>
        <w:t>(</w:t>
      </w:r>
      <w:r w:rsidR="005F5FAB" w:rsidRPr="00765C02">
        <w:rPr>
          <w:rFonts w:eastAsia="ＭＳ 明朝" w:cs="Times New Roman"/>
          <w:b/>
          <w:bCs/>
          <w:color w:val="0000FF"/>
          <w:szCs w:val="24"/>
        </w:rPr>
        <w:t>Level</w:t>
      </w:r>
      <w:r w:rsidR="0077214B" w:rsidRPr="00765C02">
        <w:rPr>
          <w:rFonts w:eastAsia="ＭＳ 明朝"/>
          <w:b/>
          <w:color w:val="0000FF"/>
          <w:szCs w:val="24"/>
        </w:rPr>
        <w:t xml:space="preserve"> 2a in Kirkpatrick’s assessment model).</w:t>
      </w:r>
    </w:p>
    <w:tbl>
      <w:tblPr>
        <w:tblW w:w="10494" w:type="dxa"/>
        <w:tblLook w:val="04A0" w:firstRow="1" w:lastRow="0" w:firstColumn="1" w:lastColumn="0" w:noHBand="0" w:noVBand="1"/>
      </w:tblPr>
      <w:tblGrid>
        <w:gridCol w:w="4500"/>
        <w:gridCol w:w="1097"/>
        <w:gridCol w:w="992"/>
        <w:gridCol w:w="986"/>
        <w:gridCol w:w="977"/>
        <w:gridCol w:w="971"/>
        <w:gridCol w:w="971"/>
      </w:tblGrid>
      <w:tr w:rsidR="006700E7" w:rsidRPr="00765C02" w14:paraId="6014B27B" w14:textId="77777777" w:rsidTr="00765272">
        <w:trPr>
          <w:trHeight w:val="321"/>
        </w:trPr>
        <w:tc>
          <w:tcPr>
            <w:tcW w:w="4500" w:type="dxa"/>
            <w:vMerge w:val="restart"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77DC1295" w14:textId="77777777" w:rsidR="00672FF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Parameter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0C1DF4E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Estimat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8A092DF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S.E.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32F3F32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Pr(&gt;|t|)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6980DE5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OR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259F4E4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95% CI</w:t>
            </w:r>
          </w:p>
        </w:tc>
      </w:tr>
      <w:tr w:rsidR="006700E7" w:rsidRPr="00765C02" w14:paraId="1955B77C" w14:textId="77777777" w:rsidTr="00765272">
        <w:trPr>
          <w:trHeight w:val="321"/>
        </w:trPr>
        <w:tc>
          <w:tcPr>
            <w:tcW w:w="4500" w:type="dxa"/>
            <w:vMerge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vAlign w:val="center"/>
            <w:hideMark/>
          </w:tcPr>
          <w:p w14:paraId="151008DB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233069D1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13582981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86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383D04A4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17E7EC0F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757C52E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L.L</w:t>
            </w:r>
            <w:r w:rsidR="00EF2978" w:rsidRPr="00765C02">
              <w:rPr>
                <w:kern w:val="0"/>
                <w:sz w:val="22"/>
              </w:rPr>
              <w:t>.</w:t>
            </w: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D34455C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U.L.</w:t>
            </w:r>
          </w:p>
        </w:tc>
      </w:tr>
      <w:tr w:rsidR="006700E7" w:rsidRPr="00765C02" w14:paraId="0CEF43F2" w14:textId="77777777" w:rsidTr="00765272">
        <w:trPr>
          <w:trHeight w:val="339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086CDA74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eastAsiaTheme="minorEastAsia"/>
                <w:sz w:val="22"/>
              </w:rPr>
              <w:t>Lecture dura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0555C7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B891A2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B79B43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8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CC4802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F3596D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BAAF98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72</w:t>
            </w:r>
          </w:p>
        </w:tc>
      </w:tr>
      <w:tr w:rsidR="006700E7" w:rsidRPr="00765C02" w14:paraId="7B8C76FF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520E59B4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eastAsiaTheme="minorEastAsia"/>
                <w:sz w:val="22"/>
              </w:rPr>
              <w:t>Lecture frequenc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94307A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1462E1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22322B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EB930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6756E7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91</w:t>
            </w:r>
          </w:p>
        </w:tc>
        <w:tc>
          <w:tcPr>
            <w:tcW w:w="97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1B475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75</w:t>
            </w:r>
          </w:p>
        </w:tc>
      </w:tr>
      <w:tr w:rsidR="006700E7" w:rsidRPr="00765C02" w14:paraId="556A6055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56BDFCC9" w14:textId="0E7CBA7F" w:rsidR="001331E9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cs="Times New Roman"/>
                <w:sz w:val="22"/>
              </w:rPr>
              <w:t>Quiz</w:t>
            </w:r>
            <w:r w:rsidR="005F5FAB" w:rsidRPr="00765C02">
              <w:rPr>
                <w:rFonts w:cs="Times New Roman"/>
                <w:sz w:val="22"/>
              </w:rPr>
              <w:t>z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979771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999D8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3CDE7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30662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8CCEDD2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06</w:t>
            </w:r>
          </w:p>
        </w:tc>
        <w:tc>
          <w:tcPr>
            <w:tcW w:w="97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CC6C79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32</w:t>
            </w:r>
          </w:p>
        </w:tc>
      </w:tr>
      <w:tr w:rsidR="006700E7" w:rsidRPr="00765C02" w14:paraId="3107F60A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CFE78D0" w14:textId="620B5B19" w:rsidR="001331E9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cs="Times New Roman"/>
                <w:sz w:val="22"/>
              </w:rPr>
              <w:t>Assignment</w:t>
            </w:r>
            <w:r w:rsidR="005F5FAB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6DBEE4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41306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EBD2B1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FE84E8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D3D7007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843</w:t>
            </w:r>
          </w:p>
        </w:tc>
        <w:tc>
          <w:tcPr>
            <w:tcW w:w="97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FF9BC6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26</w:t>
            </w:r>
          </w:p>
        </w:tc>
      </w:tr>
      <w:tr w:rsidR="006700E7" w:rsidRPr="00765C02" w14:paraId="74195A8D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1976A1D2" w14:textId="68B2BA6D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Oral </w:t>
            </w:r>
            <w:r w:rsidR="00A64A04" w:rsidRPr="00765C02">
              <w:rPr>
                <w:rFonts w:cs="Times New Roman"/>
                <w:sz w:val="22"/>
              </w:rPr>
              <w:t>presentation</w:t>
            </w:r>
            <w:r w:rsidR="005F5FAB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2AB400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48657A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69CE5D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1EA5D8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CD2410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ED566C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21</w:t>
            </w:r>
          </w:p>
        </w:tc>
      </w:tr>
      <w:tr w:rsidR="006700E7" w:rsidRPr="00765C02" w14:paraId="7D06631D" w14:textId="77777777" w:rsidTr="003D007E">
        <w:trPr>
          <w:trHeight w:val="339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0BB3D3F4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Observa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D6ED84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62AB6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5789EE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5349AD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3E4000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07</w:t>
            </w:r>
          </w:p>
        </w:tc>
        <w:tc>
          <w:tcPr>
            <w:tcW w:w="97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2A04CA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122</w:t>
            </w:r>
          </w:p>
        </w:tc>
      </w:tr>
      <w:tr w:rsidR="006700E7" w:rsidRPr="00765C02" w14:paraId="60A46C0C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79155667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Practic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A0ABD2" w14:textId="77777777" w:rsidR="001331E9" w:rsidRPr="00765C02" w:rsidRDefault="0077214B" w:rsidP="00765C02">
            <w:pPr>
              <w:widowControl/>
              <w:tabs>
                <w:tab w:val="center" w:pos="395"/>
                <w:tab w:val="right" w:pos="790"/>
              </w:tabs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EC819D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353436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20BCBB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F525DA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BA06D2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804</w:t>
            </w:r>
          </w:p>
        </w:tc>
      </w:tr>
      <w:tr w:rsidR="006700E7" w:rsidRPr="00765C02" w14:paraId="7C665973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1ED1E652" w14:textId="2BA6DA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Interprofessional </w:t>
            </w:r>
            <w:r w:rsidR="00A64A04" w:rsidRPr="00765C02">
              <w:rPr>
                <w:rFonts w:cs="Times New Roman"/>
                <w:sz w:val="22"/>
              </w:rPr>
              <w:t>meeting</w:t>
            </w:r>
            <w:r w:rsidR="005F5FAB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7DA91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CC8DE7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6CB9B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1EC4B4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6D120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59217C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178</w:t>
            </w:r>
          </w:p>
        </w:tc>
      </w:tr>
      <w:tr w:rsidR="006700E7" w:rsidRPr="00765C02" w14:paraId="738896D3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7D8294F3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Interactive discuss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991801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3A9D3B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AEA31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B4A911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C6AB9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B2C050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76</w:t>
            </w:r>
          </w:p>
        </w:tc>
      </w:tr>
      <w:tr w:rsidR="006700E7" w:rsidRPr="00765C02" w14:paraId="2B97BE56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5A0F0DB8" w14:textId="3B17CC2A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 xml:space="preserve">Technical </w:t>
            </w:r>
            <w:r w:rsidR="00A64A04" w:rsidRPr="00765C02">
              <w:rPr>
                <w:rFonts w:cs="Times New Roman"/>
                <w:sz w:val="22"/>
              </w:rPr>
              <w:t>problem</w:t>
            </w:r>
            <w:r w:rsidR="005F5FAB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8E296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D835C7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9404CF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895A3C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576BE3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6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D2D73A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887</w:t>
            </w:r>
          </w:p>
        </w:tc>
      </w:tr>
      <w:tr w:rsidR="006700E7" w:rsidRPr="00765C02" w14:paraId="001A98F6" w14:textId="77777777" w:rsidTr="003D007E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776DC327" w14:textId="77777777" w:rsidR="001331E9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sz w:val="22"/>
              </w:rPr>
              <w:t>Constan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E4AE2C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FAA355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58A316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75471B" w14:textId="77777777" w:rsidR="001331E9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358E8E" w14:textId="77777777" w:rsidR="001331E9" w:rsidRPr="00765C02" w:rsidRDefault="001331E9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AABCD3" w14:textId="77777777" w:rsidR="001331E9" w:rsidRPr="00765C02" w:rsidRDefault="001331E9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</w:tr>
    </w:tbl>
    <w:p w14:paraId="781D8754" w14:textId="77777777" w:rsidR="00765272" w:rsidRPr="00765C02" w:rsidRDefault="00765272" w:rsidP="00765C02">
      <w:pPr>
        <w:spacing w:line="480" w:lineRule="auto"/>
        <w:rPr>
          <w:rFonts w:eastAsia="ＭＳ 明朝"/>
          <w:b/>
          <w:color w:val="0000FF"/>
          <w:szCs w:val="24"/>
        </w:rPr>
      </w:pPr>
    </w:p>
    <w:p w14:paraId="1FDD8AA0" w14:textId="1B00454C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r w:rsidRPr="00765C02">
        <w:rPr>
          <w:rFonts w:eastAsia="ＭＳ 明朝"/>
          <w:szCs w:val="24"/>
        </w:rPr>
        <w:t>S.E.: Standard error.</w:t>
      </w:r>
      <w:r w:rsidR="003A24F4" w:rsidRPr="00765C02">
        <w:rPr>
          <w:rFonts w:eastAsia="ＭＳ 明朝"/>
          <w:szCs w:val="24"/>
        </w:rPr>
        <w:t xml:space="preserve"> </w:t>
      </w:r>
      <w:r w:rsidRPr="00765C02">
        <w:rPr>
          <w:rFonts w:eastAsia="ＭＳ 明朝"/>
          <w:szCs w:val="24"/>
        </w:rPr>
        <w:t xml:space="preserve">Pr: Probability. </w:t>
      </w:r>
      <w:r w:rsidR="008F774B" w:rsidRPr="00765C02">
        <w:rPr>
          <w:rFonts w:eastAsia="ＭＳ 明朝"/>
          <w:szCs w:val="24"/>
        </w:rPr>
        <w:t xml:space="preserve">OR: Odds ratio. </w:t>
      </w:r>
      <w:r w:rsidRPr="00765C02">
        <w:rPr>
          <w:rFonts w:eastAsia="ＭＳ 明朝"/>
          <w:szCs w:val="24"/>
        </w:rPr>
        <w:t xml:space="preserve">CI: Confidence interval L.L.: Lower limit. U.L.: Upper limit. </w:t>
      </w:r>
    </w:p>
    <w:p w14:paraId="111BD167" w14:textId="67254861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r w:rsidRPr="00765C02">
        <w:rPr>
          <w:rFonts w:eastAsia="ＭＳ 明朝"/>
          <w:szCs w:val="24"/>
        </w:rPr>
        <w:t>Pr &lt; .05 indicates significance.</w:t>
      </w:r>
      <w:r w:rsidR="00E1157B" w:rsidRPr="00765C02">
        <w:rPr>
          <w:rFonts w:eastAsia="ＭＳ 明朝"/>
          <w:szCs w:val="24"/>
        </w:rPr>
        <w:t xml:space="preserve"> (</w:t>
      </w:r>
      <w:r w:rsidR="00403A12" w:rsidRPr="00765C02">
        <w:rPr>
          <w:rFonts w:eastAsia="ＭＳ 明朝"/>
          <w:szCs w:val="24"/>
        </w:rPr>
        <w:t>i</w:t>
      </w:r>
      <w:r w:rsidR="00E1157B" w:rsidRPr="00765C02">
        <w:rPr>
          <w:rFonts w:eastAsia="ＭＳ 明朝"/>
          <w:szCs w:val="24"/>
        </w:rPr>
        <w:t xml:space="preserve">n </w:t>
      </w:r>
      <w:r w:rsidR="008E3133" w:rsidRPr="00765C02">
        <w:rPr>
          <w:rFonts w:eastAsia="ＭＳ 明朝" w:cs="Times New Roman"/>
          <w:b/>
          <w:bCs/>
          <w:szCs w:val="24"/>
        </w:rPr>
        <w:t>bold</w:t>
      </w:r>
      <w:r w:rsidR="00E1157B" w:rsidRPr="00765C02">
        <w:rPr>
          <w:rFonts w:eastAsia="ＭＳ 明朝"/>
          <w:szCs w:val="24"/>
        </w:rPr>
        <w:t>)</w:t>
      </w:r>
    </w:p>
    <w:p w14:paraId="733D1583" w14:textId="1A4F60FA" w:rsidR="00D602AA" w:rsidRPr="00765C02" w:rsidRDefault="00D602AA" w:rsidP="00765C02">
      <w:pPr>
        <w:widowControl/>
        <w:spacing w:line="480" w:lineRule="auto"/>
        <w:jc w:val="left"/>
        <w:rPr>
          <w:rFonts w:eastAsia="ＭＳ 明朝"/>
          <w:szCs w:val="24"/>
        </w:rPr>
      </w:pPr>
    </w:p>
    <w:sectPr w:rsidR="00D602AA" w:rsidRPr="00765C02" w:rsidSect="00383831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F3810" w14:textId="77777777" w:rsidR="00D06388" w:rsidRDefault="00D06388">
      <w:pPr>
        <w:spacing w:line="240" w:lineRule="auto"/>
      </w:pPr>
      <w:r>
        <w:separator/>
      </w:r>
    </w:p>
  </w:endnote>
  <w:endnote w:type="continuationSeparator" w:id="0">
    <w:p w14:paraId="461AD481" w14:textId="77777777" w:rsidR="00D06388" w:rsidRDefault="00D06388">
      <w:pPr>
        <w:spacing w:line="240" w:lineRule="auto"/>
      </w:pPr>
      <w:r>
        <w:continuationSeparator/>
      </w:r>
    </w:p>
  </w:endnote>
  <w:endnote w:type="continuationNotice" w:id="1">
    <w:p w14:paraId="41FEEF0A" w14:textId="77777777" w:rsidR="00D06388" w:rsidRDefault="00D0638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A5259" w14:textId="77777777" w:rsidR="00515B5D" w:rsidRDefault="0077214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361033" w14:textId="77777777" w:rsidR="00515B5D" w:rsidRDefault="00515B5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1146" w14:textId="77777777" w:rsidR="00515B5D" w:rsidRPr="00B773BC" w:rsidRDefault="0077214B" w:rsidP="00817F0D">
    <w:pPr>
      <w:pStyle w:val="a5"/>
      <w:framePr w:wrap="none" w:vAnchor="text" w:hAnchor="margin" w:xAlign="center" w:y="1"/>
      <w:rPr>
        <w:rStyle w:val="a9"/>
      </w:rPr>
    </w:pPr>
    <w:r w:rsidRPr="00B773BC">
      <w:rPr>
        <w:rStyle w:val="a9"/>
      </w:rPr>
      <w:fldChar w:fldCharType="begin"/>
    </w:r>
    <w:r w:rsidRPr="00B773BC">
      <w:rPr>
        <w:rStyle w:val="a9"/>
      </w:rPr>
      <w:instrText xml:space="preserve">PAGE  </w:instrText>
    </w:r>
    <w:r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Pr="00B773BC">
      <w:rPr>
        <w:rStyle w:val="a9"/>
      </w:rPr>
      <w:fldChar w:fldCharType="end"/>
    </w:r>
  </w:p>
  <w:p w14:paraId="1E959A13" w14:textId="77777777" w:rsidR="00515B5D" w:rsidRPr="00B773BC" w:rsidRDefault="00515B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07549" w14:textId="77777777" w:rsidR="00D06388" w:rsidRDefault="00D06388">
      <w:pPr>
        <w:spacing w:line="240" w:lineRule="auto"/>
      </w:pPr>
      <w:r>
        <w:separator/>
      </w:r>
    </w:p>
  </w:footnote>
  <w:footnote w:type="continuationSeparator" w:id="0">
    <w:p w14:paraId="079B8D5E" w14:textId="77777777" w:rsidR="00D06388" w:rsidRDefault="00D06388">
      <w:pPr>
        <w:spacing w:line="240" w:lineRule="auto"/>
      </w:pPr>
      <w:r>
        <w:continuationSeparator/>
      </w:r>
    </w:p>
  </w:footnote>
  <w:footnote w:type="continuationNotice" w:id="1">
    <w:p w14:paraId="70E7E62F" w14:textId="77777777" w:rsidR="00D06388" w:rsidRDefault="00D0638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91CF" w14:textId="77777777" w:rsidR="00515B5D" w:rsidRDefault="0077214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488991" w14:textId="77777777" w:rsidR="00515B5D" w:rsidRDefault="00515B5D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3C55" w14:textId="77777777" w:rsidR="00515B5D" w:rsidRPr="00B773BC" w:rsidRDefault="00D06388" w:rsidP="00817F0D">
    <w:pPr>
      <w:pStyle w:val="a3"/>
      <w:framePr w:wrap="none" w:vAnchor="text" w:hAnchor="margin" w:xAlign="right" w:y="1"/>
      <w:rPr>
        <w:rStyle w:val="a9"/>
      </w:rPr>
    </w:pPr>
    <w:sdt>
      <w:sdtPr>
        <w:rPr>
          <w:rStyle w:val="a9"/>
        </w:rPr>
        <w:id w:val="1481424829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 w:rsidR="0077214B" w:rsidRPr="00B773BC">
          <w:rPr>
            <w:rStyle w:val="a9"/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hidden="1" allowOverlap="1" wp14:anchorId="0259C290" wp14:editId="4889CCE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1" name="テキスト ボックス 1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5A0EA" w14:textId="77777777" w:rsidR="00515B5D" w:rsidRDefault="0077214B" w:rsidP="00F844E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259C290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6" type="#_x0000_t202" style="position:absolute;left:0;text-align:left;margin-left:0;margin-top:0;width:527.85pt;height:131.95pt;rotation:-45;z-index:-251658240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6985A0EA" w14:textId="77777777" w:rsidR="00515B5D" w:rsidRDefault="0077214B" w:rsidP="00F844EE">
                        <w:pPr>
                          <w:jc w:val="center"/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77214B" w:rsidRPr="00B773BC">
      <w:rPr>
        <w:rStyle w:val="a9"/>
      </w:rPr>
      <w:fldChar w:fldCharType="begin"/>
    </w:r>
    <w:r w:rsidR="0077214B" w:rsidRPr="00B773BC">
      <w:rPr>
        <w:rStyle w:val="a9"/>
      </w:rPr>
      <w:instrText xml:space="preserve">PAGE  </w:instrText>
    </w:r>
    <w:r w:rsidR="0077214B"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="0077214B" w:rsidRPr="00B773BC">
      <w:rPr>
        <w:rStyle w:val="a9"/>
      </w:rPr>
      <w:fldChar w:fldCharType="end"/>
    </w:r>
  </w:p>
  <w:p w14:paraId="0C67711C" w14:textId="77777777" w:rsidR="00515B5D" w:rsidRPr="00B773BC" w:rsidRDefault="0077214B" w:rsidP="000D6A93">
    <w:pPr>
      <w:pStyle w:val="a3"/>
      <w:ind w:right="360"/>
      <w:jc w:val="right"/>
    </w:pPr>
    <w:r w:rsidRPr="00B773BC">
      <w:rPr>
        <w:rFonts w:ascii="Century" w:eastAsia="ＭＳ 明朝" w:hAnsi="Century" w:cs="Times New Roman"/>
      </w:rPr>
      <w:t>Kuroda</w:t>
    </w:r>
    <w:r w:rsidRPr="00B773BC">
      <w:t xml:space="preserve"> </w:t>
    </w:r>
    <w:r w:rsidRPr="00B773BC">
      <w:rPr>
        <w:i/>
      </w:rPr>
      <w:t>et al</w:t>
    </w:r>
    <w:r w:rsidRPr="00B773BC">
      <w:t>. Supplementary document               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AD"/>
    <w:multiLevelType w:val="hybridMultilevel"/>
    <w:tmpl w:val="53704B90"/>
    <w:lvl w:ilvl="0" w:tplc="8AE0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765394" w:tentative="1">
      <w:start w:val="1"/>
      <w:numFmt w:val="aiueoFullWidth"/>
      <w:lvlText w:val="(%2)"/>
      <w:lvlJc w:val="left"/>
      <w:pPr>
        <w:ind w:left="840" w:hanging="420"/>
      </w:pPr>
    </w:lvl>
    <w:lvl w:ilvl="2" w:tplc="EBA01D74" w:tentative="1">
      <w:start w:val="1"/>
      <w:numFmt w:val="decimalEnclosedCircle"/>
      <w:lvlText w:val="%3"/>
      <w:lvlJc w:val="left"/>
      <w:pPr>
        <w:ind w:left="1260" w:hanging="420"/>
      </w:pPr>
    </w:lvl>
    <w:lvl w:ilvl="3" w:tplc="3176CEFA" w:tentative="1">
      <w:start w:val="1"/>
      <w:numFmt w:val="decimal"/>
      <w:lvlText w:val="%4."/>
      <w:lvlJc w:val="left"/>
      <w:pPr>
        <w:ind w:left="1680" w:hanging="420"/>
      </w:pPr>
    </w:lvl>
    <w:lvl w:ilvl="4" w:tplc="0C8CB4F2" w:tentative="1">
      <w:start w:val="1"/>
      <w:numFmt w:val="aiueoFullWidth"/>
      <w:lvlText w:val="(%5)"/>
      <w:lvlJc w:val="left"/>
      <w:pPr>
        <w:ind w:left="2100" w:hanging="420"/>
      </w:pPr>
    </w:lvl>
    <w:lvl w:ilvl="5" w:tplc="44086D78" w:tentative="1">
      <w:start w:val="1"/>
      <w:numFmt w:val="decimalEnclosedCircle"/>
      <w:lvlText w:val="%6"/>
      <w:lvlJc w:val="left"/>
      <w:pPr>
        <w:ind w:left="2520" w:hanging="420"/>
      </w:pPr>
    </w:lvl>
    <w:lvl w:ilvl="6" w:tplc="2B0CCB3C" w:tentative="1">
      <w:start w:val="1"/>
      <w:numFmt w:val="decimal"/>
      <w:lvlText w:val="%7."/>
      <w:lvlJc w:val="left"/>
      <w:pPr>
        <w:ind w:left="2940" w:hanging="420"/>
      </w:pPr>
    </w:lvl>
    <w:lvl w:ilvl="7" w:tplc="50B6B114" w:tentative="1">
      <w:start w:val="1"/>
      <w:numFmt w:val="aiueoFullWidth"/>
      <w:lvlText w:val="(%8)"/>
      <w:lvlJc w:val="left"/>
      <w:pPr>
        <w:ind w:left="3360" w:hanging="420"/>
      </w:pPr>
    </w:lvl>
    <w:lvl w:ilvl="8" w:tplc="D1869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53D44DE6">
      <w:start w:val="1"/>
      <w:numFmt w:val="decimal"/>
      <w:lvlText w:val="%1."/>
      <w:lvlJc w:val="left"/>
      <w:pPr>
        <w:ind w:left="420" w:hanging="420"/>
      </w:pPr>
    </w:lvl>
    <w:lvl w:ilvl="1" w:tplc="C21E99CE" w:tentative="1">
      <w:start w:val="1"/>
      <w:numFmt w:val="aiueoFullWidth"/>
      <w:lvlText w:val="(%2)"/>
      <w:lvlJc w:val="left"/>
      <w:pPr>
        <w:ind w:left="840" w:hanging="420"/>
      </w:pPr>
    </w:lvl>
    <w:lvl w:ilvl="2" w:tplc="107A8F90" w:tentative="1">
      <w:start w:val="1"/>
      <w:numFmt w:val="decimalEnclosedCircle"/>
      <w:lvlText w:val="%3"/>
      <w:lvlJc w:val="left"/>
      <w:pPr>
        <w:ind w:left="1260" w:hanging="420"/>
      </w:pPr>
    </w:lvl>
    <w:lvl w:ilvl="3" w:tplc="1A28D106">
      <w:start w:val="1"/>
      <w:numFmt w:val="decimal"/>
      <w:lvlText w:val="%4."/>
      <w:lvlJc w:val="left"/>
      <w:pPr>
        <w:ind w:left="1680" w:hanging="420"/>
      </w:pPr>
    </w:lvl>
    <w:lvl w:ilvl="4" w:tplc="4BEE6B5A" w:tentative="1">
      <w:start w:val="1"/>
      <w:numFmt w:val="aiueoFullWidth"/>
      <w:lvlText w:val="(%5)"/>
      <w:lvlJc w:val="left"/>
      <w:pPr>
        <w:ind w:left="2100" w:hanging="420"/>
      </w:pPr>
    </w:lvl>
    <w:lvl w:ilvl="5" w:tplc="C6DED52C" w:tentative="1">
      <w:start w:val="1"/>
      <w:numFmt w:val="decimalEnclosedCircle"/>
      <w:lvlText w:val="%6"/>
      <w:lvlJc w:val="left"/>
      <w:pPr>
        <w:ind w:left="2520" w:hanging="420"/>
      </w:pPr>
    </w:lvl>
    <w:lvl w:ilvl="6" w:tplc="A134E24E" w:tentative="1">
      <w:start w:val="1"/>
      <w:numFmt w:val="decimal"/>
      <w:lvlText w:val="%7."/>
      <w:lvlJc w:val="left"/>
      <w:pPr>
        <w:ind w:left="2940" w:hanging="420"/>
      </w:pPr>
    </w:lvl>
    <w:lvl w:ilvl="7" w:tplc="72F21482" w:tentative="1">
      <w:start w:val="1"/>
      <w:numFmt w:val="aiueoFullWidth"/>
      <w:lvlText w:val="(%8)"/>
      <w:lvlJc w:val="left"/>
      <w:pPr>
        <w:ind w:left="3360" w:hanging="420"/>
      </w:pPr>
    </w:lvl>
    <w:lvl w:ilvl="8" w:tplc="FDAE8C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992E0C3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BD41C1A" w:tentative="1">
      <w:start w:val="1"/>
      <w:numFmt w:val="aiueoFullWidth"/>
      <w:lvlText w:val="(%2)"/>
      <w:lvlJc w:val="left"/>
      <w:pPr>
        <w:ind w:left="1200" w:hanging="420"/>
      </w:pPr>
    </w:lvl>
    <w:lvl w:ilvl="2" w:tplc="91783E3A" w:tentative="1">
      <w:start w:val="1"/>
      <w:numFmt w:val="decimalEnclosedCircle"/>
      <w:lvlText w:val="%3"/>
      <w:lvlJc w:val="left"/>
      <w:pPr>
        <w:ind w:left="1620" w:hanging="420"/>
      </w:pPr>
    </w:lvl>
    <w:lvl w:ilvl="3" w:tplc="9AE6FEA8" w:tentative="1">
      <w:start w:val="1"/>
      <w:numFmt w:val="decimal"/>
      <w:lvlText w:val="%4."/>
      <w:lvlJc w:val="left"/>
      <w:pPr>
        <w:ind w:left="2040" w:hanging="420"/>
      </w:pPr>
    </w:lvl>
    <w:lvl w:ilvl="4" w:tplc="1A4C4C14" w:tentative="1">
      <w:start w:val="1"/>
      <w:numFmt w:val="aiueoFullWidth"/>
      <w:lvlText w:val="(%5)"/>
      <w:lvlJc w:val="left"/>
      <w:pPr>
        <w:ind w:left="2460" w:hanging="420"/>
      </w:pPr>
    </w:lvl>
    <w:lvl w:ilvl="5" w:tplc="27845EB6" w:tentative="1">
      <w:start w:val="1"/>
      <w:numFmt w:val="decimalEnclosedCircle"/>
      <w:lvlText w:val="%6"/>
      <w:lvlJc w:val="left"/>
      <w:pPr>
        <w:ind w:left="2880" w:hanging="420"/>
      </w:pPr>
    </w:lvl>
    <w:lvl w:ilvl="6" w:tplc="ED6E1A78" w:tentative="1">
      <w:start w:val="1"/>
      <w:numFmt w:val="decimal"/>
      <w:lvlText w:val="%7."/>
      <w:lvlJc w:val="left"/>
      <w:pPr>
        <w:ind w:left="3300" w:hanging="420"/>
      </w:pPr>
    </w:lvl>
    <w:lvl w:ilvl="7" w:tplc="CD7829D0" w:tentative="1">
      <w:start w:val="1"/>
      <w:numFmt w:val="aiueoFullWidth"/>
      <w:lvlText w:val="(%8)"/>
      <w:lvlJc w:val="left"/>
      <w:pPr>
        <w:ind w:left="3720" w:hanging="420"/>
      </w:pPr>
    </w:lvl>
    <w:lvl w:ilvl="8" w:tplc="6200F2D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9EEE8AEA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A088FB3E" w:tentative="1">
      <w:start w:val="1"/>
      <w:numFmt w:val="aiueoFullWidth"/>
      <w:lvlText w:val="(%2)"/>
      <w:lvlJc w:val="left"/>
      <w:pPr>
        <w:ind w:left="1270" w:hanging="420"/>
      </w:pPr>
    </w:lvl>
    <w:lvl w:ilvl="2" w:tplc="3620FC60" w:tentative="1">
      <w:start w:val="1"/>
      <w:numFmt w:val="decimalEnclosedCircle"/>
      <w:lvlText w:val="%3"/>
      <w:lvlJc w:val="left"/>
      <w:pPr>
        <w:ind w:left="1690" w:hanging="420"/>
      </w:pPr>
    </w:lvl>
    <w:lvl w:ilvl="3" w:tplc="91D2AEB0" w:tentative="1">
      <w:start w:val="1"/>
      <w:numFmt w:val="decimal"/>
      <w:lvlText w:val="%4."/>
      <w:lvlJc w:val="left"/>
      <w:pPr>
        <w:ind w:left="2110" w:hanging="420"/>
      </w:pPr>
    </w:lvl>
    <w:lvl w:ilvl="4" w:tplc="2F9A9B44" w:tentative="1">
      <w:start w:val="1"/>
      <w:numFmt w:val="aiueoFullWidth"/>
      <w:lvlText w:val="(%5)"/>
      <w:lvlJc w:val="left"/>
      <w:pPr>
        <w:ind w:left="2530" w:hanging="420"/>
      </w:pPr>
    </w:lvl>
    <w:lvl w:ilvl="5" w:tplc="EFA2AEB6" w:tentative="1">
      <w:start w:val="1"/>
      <w:numFmt w:val="decimalEnclosedCircle"/>
      <w:lvlText w:val="%6"/>
      <w:lvlJc w:val="left"/>
      <w:pPr>
        <w:ind w:left="2950" w:hanging="420"/>
      </w:pPr>
    </w:lvl>
    <w:lvl w:ilvl="6" w:tplc="01EADB94" w:tentative="1">
      <w:start w:val="1"/>
      <w:numFmt w:val="decimal"/>
      <w:lvlText w:val="%7."/>
      <w:lvlJc w:val="left"/>
      <w:pPr>
        <w:ind w:left="3370" w:hanging="420"/>
      </w:pPr>
    </w:lvl>
    <w:lvl w:ilvl="7" w:tplc="64EC3CA2" w:tentative="1">
      <w:start w:val="1"/>
      <w:numFmt w:val="aiueoFullWidth"/>
      <w:lvlText w:val="(%8)"/>
      <w:lvlJc w:val="left"/>
      <w:pPr>
        <w:ind w:left="3790" w:hanging="420"/>
      </w:pPr>
    </w:lvl>
    <w:lvl w:ilvl="8" w:tplc="7E449CD4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01883DA2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FEDCD77E" w:tentative="1">
      <w:start w:val="1"/>
      <w:numFmt w:val="aiueoFullWidth"/>
      <w:lvlText w:val="(%2)"/>
      <w:lvlJc w:val="left"/>
      <w:pPr>
        <w:ind w:left="840" w:hanging="420"/>
      </w:pPr>
    </w:lvl>
    <w:lvl w:ilvl="2" w:tplc="90581230" w:tentative="1">
      <w:start w:val="1"/>
      <w:numFmt w:val="decimalEnclosedCircle"/>
      <w:lvlText w:val="%3"/>
      <w:lvlJc w:val="left"/>
      <w:pPr>
        <w:ind w:left="1260" w:hanging="420"/>
      </w:pPr>
    </w:lvl>
    <w:lvl w:ilvl="3" w:tplc="1696ED64" w:tentative="1">
      <w:start w:val="1"/>
      <w:numFmt w:val="decimal"/>
      <w:lvlText w:val="%4."/>
      <w:lvlJc w:val="left"/>
      <w:pPr>
        <w:ind w:left="1680" w:hanging="420"/>
      </w:pPr>
    </w:lvl>
    <w:lvl w:ilvl="4" w:tplc="B73C2C82" w:tentative="1">
      <w:start w:val="1"/>
      <w:numFmt w:val="aiueoFullWidth"/>
      <w:lvlText w:val="(%5)"/>
      <w:lvlJc w:val="left"/>
      <w:pPr>
        <w:ind w:left="2100" w:hanging="420"/>
      </w:pPr>
    </w:lvl>
    <w:lvl w:ilvl="5" w:tplc="CC4611D0" w:tentative="1">
      <w:start w:val="1"/>
      <w:numFmt w:val="decimalEnclosedCircle"/>
      <w:lvlText w:val="%6"/>
      <w:lvlJc w:val="left"/>
      <w:pPr>
        <w:ind w:left="2520" w:hanging="420"/>
      </w:pPr>
    </w:lvl>
    <w:lvl w:ilvl="6" w:tplc="BB1A7F10" w:tentative="1">
      <w:start w:val="1"/>
      <w:numFmt w:val="decimal"/>
      <w:lvlText w:val="%7."/>
      <w:lvlJc w:val="left"/>
      <w:pPr>
        <w:ind w:left="2940" w:hanging="420"/>
      </w:pPr>
    </w:lvl>
    <w:lvl w:ilvl="7" w:tplc="2ABA8CDC" w:tentative="1">
      <w:start w:val="1"/>
      <w:numFmt w:val="aiueoFullWidth"/>
      <w:lvlText w:val="(%8)"/>
      <w:lvlJc w:val="left"/>
      <w:pPr>
        <w:ind w:left="3360" w:hanging="420"/>
      </w:pPr>
    </w:lvl>
    <w:lvl w:ilvl="8" w:tplc="6E366C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AF5CF5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E4CD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E885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A46F7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22ED5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6A28D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5631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A6D0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1407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A81A642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0451D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E8CD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E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8E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06F5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50BF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D04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5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1BC0D5F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18FE34A8" w:tentative="1">
      <w:start w:val="1"/>
      <w:numFmt w:val="aiueoFullWidth"/>
      <w:lvlText w:val="(%2)"/>
      <w:lvlJc w:val="left"/>
      <w:pPr>
        <w:ind w:left="840" w:hanging="420"/>
      </w:pPr>
    </w:lvl>
    <w:lvl w:ilvl="2" w:tplc="71B01184" w:tentative="1">
      <w:start w:val="1"/>
      <w:numFmt w:val="decimalEnclosedCircle"/>
      <w:lvlText w:val="%3"/>
      <w:lvlJc w:val="left"/>
      <w:pPr>
        <w:ind w:left="1260" w:hanging="420"/>
      </w:pPr>
    </w:lvl>
    <w:lvl w:ilvl="3" w:tplc="3EB4E522" w:tentative="1">
      <w:start w:val="1"/>
      <w:numFmt w:val="decimal"/>
      <w:lvlText w:val="%4."/>
      <w:lvlJc w:val="left"/>
      <w:pPr>
        <w:ind w:left="1680" w:hanging="420"/>
      </w:pPr>
    </w:lvl>
    <w:lvl w:ilvl="4" w:tplc="CF1277E0" w:tentative="1">
      <w:start w:val="1"/>
      <w:numFmt w:val="aiueoFullWidth"/>
      <w:lvlText w:val="(%5)"/>
      <w:lvlJc w:val="left"/>
      <w:pPr>
        <w:ind w:left="2100" w:hanging="420"/>
      </w:pPr>
    </w:lvl>
    <w:lvl w:ilvl="5" w:tplc="52AAB030" w:tentative="1">
      <w:start w:val="1"/>
      <w:numFmt w:val="decimalEnclosedCircle"/>
      <w:lvlText w:val="%6"/>
      <w:lvlJc w:val="left"/>
      <w:pPr>
        <w:ind w:left="2520" w:hanging="420"/>
      </w:pPr>
    </w:lvl>
    <w:lvl w:ilvl="6" w:tplc="C2EA2AAA" w:tentative="1">
      <w:start w:val="1"/>
      <w:numFmt w:val="decimal"/>
      <w:lvlText w:val="%7."/>
      <w:lvlJc w:val="left"/>
      <w:pPr>
        <w:ind w:left="2940" w:hanging="420"/>
      </w:pPr>
    </w:lvl>
    <w:lvl w:ilvl="7" w:tplc="1ACE9B92" w:tentative="1">
      <w:start w:val="1"/>
      <w:numFmt w:val="aiueoFullWidth"/>
      <w:lvlText w:val="(%8)"/>
      <w:lvlJc w:val="left"/>
      <w:pPr>
        <w:ind w:left="3360" w:hanging="420"/>
      </w:pPr>
    </w:lvl>
    <w:lvl w:ilvl="8" w:tplc="CC5692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1B307B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73A78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D8D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74458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78B1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F6AA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7CD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BEC0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F4A8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86B6963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378DA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0E58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1C81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BCA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EEA6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10F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1A1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5818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26F603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EE6D5E" w:tentative="1">
      <w:start w:val="1"/>
      <w:numFmt w:val="aiueoFullWidth"/>
      <w:lvlText w:val="(%2)"/>
      <w:lvlJc w:val="left"/>
      <w:pPr>
        <w:ind w:left="840" w:hanging="420"/>
      </w:pPr>
    </w:lvl>
    <w:lvl w:ilvl="2" w:tplc="47FAD1AC" w:tentative="1">
      <w:start w:val="1"/>
      <w:numFmt w:val="decimalEnclosedCircle"/>
      <w:lvlText w:val="%3"/>
      <w:lvlJc w:val="left"/>
      <w:pPr>
        <w:ind w:left="1260" w:hanging="420"/>
      </w:pPr>
    </w:lvl>
    <w:lvl w:ilvl="3" w:tplc="61B8602C" w:tentative="1">
      <w:start w:val="1"/>
      <w:numFmt w:val="decimal"/>
      <w:lvlText w:val="%4."/>
      <w:lvlJc w:val="left"/>
      <w:pPr>
        <w:ind w:left="1680" w:hanging="420"/>
      </w:pPr>
    </w:lvl>
    <w:lvl w:ilvl="4" w:tplc="00CCED34" w:tentative="1">
      <w:start w:val="1"/>
      <w:numFmt w:val="aiueoFullWidth"/>
      <w:lvlText w:val="(%5)"/>
      <w:lvlJc w:val="left"/>
      <w:pPr>
        <w:ind w:left="2100" w:hanging="420"/>
      </w:pPr>
    </w:lvl>
    <w:lvl w:ilvl="5" w:tplc="90605174" w:tentative="1">
      <w:start w:val="1"/>
      <w:numFmt w:val="decimalEnclosedCircle"/>
      <w:lvlText w:val="%6"/>
      <w:lvlJc w:val="left"/>
      <w:pPr>
        <w:ind w:left="2520" w:hanging="420"/>
      </w:pPr>
    </w:lvl>
    <w:lvl w:ilvl="6" w:tplc="4D1A621A" w:tentative="1">
      <w:start w:val="1"/>
      <w:numFmt w:val="decimal"/>
      <w:lvlText w:val="%7."/>
      <w:lvlJc w:val="left"/>
      <w:pPr>
        <w:ind w:left="2940" w:hanging="420"/>
      </w:pPr>
    </w:lvl>
    <w:lvl w:ilvl="7" w:tplc="DED64C16" w:tentative="1">
      <w:start w:val="1"/>
      <w:numFmt w:val="aiueoFullWidth"/>
      <w:lvlText w:val="(%8)"/>
      <w:lvlJc w:val="left"/>
      <w:pPr>
        <w:ind w:left="3360" w:hanging="420"/>
      </w:pPr>
    </w:lvl>
    <w:lvl w:ilvl="8" w:tplc="564AD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3AA8952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9A0EA798" w:tentative="1">
      <w:start w:val="1"/>
      <w:numFmt w:val="aiueoFullWidth"/>
      <w:lvlText w:val="(%2)"/>
      <w:lvlJc w:val="left"/>
      <w:pPr>
        <w:ind w:left="840" w:hanging="420"/>
      </w:pPr>
    </w:lvl>
    <w:lvl w:ilvl="2" w:tplc="252EDED8" w:tentative="1">
      <w:start w:val="1"/>
      <w:numFmt w:val="decimalEnclosedCircle"/>
      <w:lvlText w:val="%3"/>
      <w:lvlJc w:val="left"/>
      <w:pPr>
        <w:ind w:left="1260" w:hanging="420"/>
      </w:pPr>
    </w:lvl>
    <w:lvl w:ilvl="3" w:tplc="B8368828" w:tentative="1">
      <w:start w:val="1"/>
      <w:numFmt w:val="decimal"/>
      <w:lvlText w:val="%4."/>
      <w:lvlJc w:val="left"/>
      <w:pPr>
        <w:ind w:left="1680" w:hanging="420"/>
      </w:pPr>
    </w:lvl>
    <w:lvl w:ilvl="4" w:tplc="0B4245D2" w:tentative="1">
      <w:start w:val="1"/>
      <w:numFmt w:val="aiueoFullWidth"/>
      <w:lvlText w:val="(%5)"/>
      <w:lvlJc w:val="left"/>
      <w:pPr>
        <w:ind w:left="2100" w:hanging="420"/>
      </w:pPr>
    </w:lvl>
    <w:lvl w:ilvl="5" w:tplc="16AADDC0" w:tentative="1">
      <w:start w:val="1"/>
      <w:numFmt w:val="decimalEnclosedCircle"/>
      <w:lvlText w:val="%6"/>
      <w:lvlJc w:val="left"/>
      <w:pPr>
        <w:ind w:left="2520" w:hanging="420"/>
      </w:pPr>
    </w:lvl>
    <w:lvl w:ilvl="6" w:tplc="D038A736" w:tentative="1">
      <w:start w:val="1"/>
      <w:numFmt w:val="decimal"/>
      <w:lvlText w:val="%7."/>
      <w:lvlJc w:val="left"/>
      <w:pPr>
        <w:ind w:left="2940" w:hanging="420"/>
      </w:pPr>
    </w:lvl>
    <w:lvl w:ilvl="7" w:tplc="3DDC9D00" w:tentative="1">
      <w:start w:val="1"/>
      <w:numFmt w:val="aiueoFullWidth"/>
      <w:lvlText w:val="(%8)"/>
      <w:lvlJc w:val="left"/>
      <w:pPr>
        <w:ind w:left="3360" w:hanging="420"/>
      </w:pPr>
    </w:lvl>
    <w:lvl w:ilvl="8" w:tplc="BA3C07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E862B8C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52EB3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B67B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B833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3846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F0CF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608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BA0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BA71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F81270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6DE9690" w:tentative="1">
      <w:start w:val="1"/>
      <w:numFmt w:val="aiueoFullWidth"/>
      <w:lvlText w:val="(%2)"/>
      <w:lvlJc w:val="left"/>
      <w:pPr>
        <w:ind w:left="840" w:hanging="420"/>
      </w:pPr>
    </w:lvl>
    <w:lvl w:ilvl="2" w:tplc="8C38CDB6" w:tentative="1">
      <w:start w:val="1"/>
      <w:numFmt w:val="decimalEnclosedCircle"/>
      <w:lvlText w:val="%3"/>
      <w:lvlJc w:val="left"/>
      <w:pPr>
        <w:ind w:left="1260" w:hanging="420"/>
      </w:pPr>
    </w:lvl>
    <w:lvl w:ilvl="3" w:tplc="40E4C0FC" w:tentative="1">
      <w:start w:val="1"/>
      <w:numFmt w:val="decimal"/>
      <w:lvlText w:val="%4."/>
      <w:lvlJc w:val="left"/>
      <w:pPr>
        <w:ind w:left="1680" w:hanging="420"/>
      </w:pPr>
    </w:lvl>
    <w:lvl w:ilvl="4" w:tplc="FEC46EEA" w:tentative="1">
      <w:start w:val="1"/>
      <w:numFmt w:val="aiueoFullWidth"/>
      <w:lvlText w:val="(%5)"/>
      <w:lvlJc w:val="left"/>
      <w:pPr>
        <w:ind w:left="2100" w:hanging="420"/>
      </w:pPr>
    </w:lvl>
    <w:lvl w:ilvl="5" w:tplc="963AB400" w:tentative="1">
      <w:start w:val="1"/>
      <w:numFmt w:val="decimalEnclosedCircle"/>
      <w:lvlText w:val="%6"/>
      <w:lvlJc w:val="left"/>
      <w:pPr>
        <w:ind w:left="2520" w:hanging="420"/>
      </w:pPr>
    </w:lvl>
    <w:lvl w:ilvl="6" w:tplc="DFFA3FA0" w:tentative="1">
      <w:start w:val="1"/>
      <w:numFmt w:val="decimal"/>
      <w:lvlText w:val="%7."/>
      <w:lvlJc w:val="left"/>
      <w:pPr>
        <w:ind w:left="2940" w:hanging="420"/>
      </w:pPr>
    </w:lvl>
    <w:lvl w:ilvl="7" w:tplc="2C647860" w:tentative="1">
      <w:start w:val="1"/>
      <w:numFmt w:val="aiueoFullWidth"/>
      <w:lvlText w:val="(%8)"/>
      <w:lvlJc w:val="left"/>
      <w:pPr>
        <w:ind w:left="3360" w:hanging="420"/>
      </w:pPr>
    </w:lvl>
    <w:lvl w:ilvl="8" w:tplc="58C031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307ED8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E21FF8" w:tentative="1">
      <w:start w:val="1"/>
      <w:numFmt w:val="aiueoFullWidth"/>
      <w:lvlText w:val="(%2)"/>
      <w:lvlJc w:val="left"/>
      <w:pPr>
        <w:ind w:left="840" w:hanging="420"/>
      </w:pPr>
    </w:lvl>
    <w:lvl w:ilvl="2" w:tplc="DCE6FFB4" w:tentative="1">
      <w:start w:val="1"/>
      <w:numFmt w:val="decimalEnclosedCircle"/>
      <w:lvlText w:val="%3"/>
      <w:lvlJc w:val="left"/>
      <w:pPr>
        <w:ind w:left="1260" w:hanging="420"/>
      </w:pPr>
    </w:lvl>
    <w:lvl w:ilvl="3" w:tplc="28187296" w:tentative="1">
      <w:start w:val="1"/>
      <w:numFmt w:val="decimal"/>
      <w:lvlText w:val="%4."/>
      <w:lvlJc w:val="left"/>
      <w:pPr>
        <w:ind w:left="1680" w:hanging="420"/>
      </w:pPr>
    </w:lvl>
    <w:lvl w:ilvl="4" w:tplc="54BAEF6A" w:tentative="1">
      <w:start w:val="1"/>
      <w:numFmt w:val="aiueoFullWidth"/>
      <w:lvlText w:val="(%5)"/>
      <w:lvlJc w:val="left"/>
      <w:pPr>
        <w:ind w:left="2100" w:hanging="420"/>
      </w:pPr>
    </w:lvl>
    <w:lvl w:ilvl="5" w:tplc="45F899F8" w:tentative="1">
      <w:start w:val="1"/>
      <w:numFmt w:val="decimalEnclosedCircle"/>
      <w:lvlText w:val="%6"/>
      <w:lvlJc w:val="left"/>
      <w:pPr>
        <w:ind w:left="2520" w:hanging="420"/>
      </w:pPr>
    </w:lvl>
    <w:lvl w:ilvl="6" w:tplc="51EC51F2" w:tentative="1">
      <w:start w:val="1"/>
      <w:numFmt w:val="decimal"/>
      <w:lvlText w:val="%7."/>
      <w:lvlJc w:val="left"/>
      <w:pPr>
        <w:ind w:left="2940" w:hanging="420"/>
      </w:pPr>
    </w:lvl>
    <w:lvl w:ilvl="7" w:tplc="39781E48" w:tentative="1">
      <w:start w:val="1"/>
      <w:numFmt w:val="aiueoFullWidth"/>
      <w:lvlText w:val="(%8)"/>
      <w:lvlJc w:val="left"/>
      <w:pPr>
        <w:ind w:left="3360" w:hanging="420"/>
      </w:pPr>
    </w:lvl>
    <w:lvl w:ilvl="8" w:tplc="395497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DBCCCE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BBE7A8E" w:tentative="1">
      <w:start w:val="1"/>
      <w:numFmt w:val="aiueoFullWidth"/>
      <w:lvlText w:val="(%2)"/>
      <w:lvlJc w:val="left"/>
      <w:pPr>
        <w:ind w:left="840" w:hanging="420"/>
      </w:pPr>
    </w:lvl>
    <w:lvl w:ilvl="2" w:tplc="035E8898" w:tentative="1">
      <w:start w:val="1"/>
      <w:numFmt w:val="decimalEnclosedCircle"/>
      <w:lvlText w:val="%3"/>
      <w:lvlJc w:val="left"/>
      <w:pPr>
        <w:ind w:left="1260" w:hanging="420"/>
      </w:pPr>
    </w:lvl>
    <w:lvl w:ilvl="3" w:tplc="CA18B440" w:tentative="1">
      <w:start w:val="1"/>
      <w:numFmt w:val="decimal"/>
      <w:lvlText w:val="%4."/>
      <w:lvlJc w:val="left"/>
      <w:pPr>
        <w:ind w:left="1680" w:hanging="420"/>
      </w:pPr>
    </w:lvl>
    <w:lvl w:ilvl="4" w:tplc="750E03A2" w:tentative="1">
      <w:start w:val="1"/>
      <w:numFmt w:val="aiueoFullWidth"/>
      <w:lvlText w:val="(%5)"/>
      <w:lvlJc w:val="left"/>
      <w:pPr>
        <w:ind w:left="2100" w:hanging="420"/>
      </w:pPr>
    </w:lvl>
    <w:lvl w:ilvl="5" w:tplc="C25E4406" w:tentative="1">
      <w:start w:val="1"/>
      <w:numFmt w:val="decimalEnclosedCircle"/>
      <w:lvlText w:val="%6"/>
      <w:lvlJc w:val="left"/>
      <w:pPr>
        <w:ind w:left="2520" w:hanging="420"/>
      </w:pPr>
    </w:lvl>
    <w:lvl w:ilvl="6" w:tplc="1E8E9508" w:tentative="1">
      <w:start w:val="1"/>
      <w:numFmt w:val="decimal"/>
      <w:lvlText w:val="%7."/>
      <w:lvlJc w:val="left"/>
      <w:pPr>
        <w:ind w:left="2940" w:hanging="420"/>
      </w:pPr>
    </w:lvl>
    <w:lvl w:ilvl="7" w:tplc="FD843400" w:tentative="1">
      <w:start w:val="1"/>
      <w:numFmt w:val="aiueoFullWidth"/>
      <w:lvlText w:val="(%8)"/>
      <w:lvlJc w:val="left"/>
      <w:pPr>
        <w:ind w:left="3360" w:hanging="420"/>
      </w:pPr>
    </w:lvl>
    <w:lvl w:ilvl="8" w:tplc="439E5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938CD80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7362D776" w:tentative="1">
      <w:start w:val="1"/>
      <w:numFmt w:val="aiueoFullWidth"/>
      <w:lvlText w:val="(%2)"/>
      <w:lvlJc w:val="left"/>
      <w:pPr>
        <w:ind w:left="840" w:hanging="420"/>
      </w:pPr>
    </w:lvl>
    <w:lvl w:ilvl="2" w:tplc="7EC6FF52" w:tentative="1">
      <w:start w:val="1"/>
      <w:numFmt w:val="decimalEnclosedCircle"/>
      <w:lvlText w:val="%3"/>
      <w:lvlJc w:val="left"/>
      <w:pPr>
        <w:ind w:left="1260" w:hanging="420"/>
      </w:pPr>
    </w:lvl>
    <w:lvl w:ilvl="3" w:tplc="8DD826A6" w:tentative="1">
      <w:start w:val="1"/>
      <w:numFmt w:val="decimal"/>
      <w:lvlText w:val="%4."/>
      <w:lvlJc w:val="left"/>
      <w:pPr>
        <w:ind w:left="1680" w:hanging="420"/>
      </w:pPr>
    </w:lvl>
    <w:lvl w:ilvl="4" w:tplc="2648E7C0" w:tentative="1">
      <w:start w:val="1"/>
      <w:numFmt w:val="aiueoFullWidth"/>
      <w:lvlText w:val="(%5)"/>
      <w:lvlJc w:val="left"/>
      <w:pPr>
        <w:ind w:left="2100" w:hanging="420"/>
      </w:pPr>
    </w:lvl>
    <w:lvl w:ilvl="5" w:tplc="391417A8" w:tentative="1">
      <w:start w:val="1"/>
      <w:numFmt w:val="decimalEnclosedCircle"/>
      <w:lvlText w:val="%6"/>
      <w:lvlJc w:val="left"/>
      <w:pPr>
        <w:ind w:left="2520" w:hanging="420"/>
      </w:pPr>
    </w:lvl>
    <w:lvl w:ilvl="6" w:tplc="00C0FD56" w:tentative="1">
      <w:start w:val="1"/>
      <w:numFmt w:val="decimal"/>
      <w:lvlText w:val="%7."/>
      <w:lvlJc w:val="left"/>
      <w:pPr>
        <w:ind w:left="2940" w:hanging="420"/>
      </w:pPr>
    </w:lvl>
    <w:lvl w:ilvl="7" w:tplc="59FA4AFC" w:tentative="1">
      <w:start w:val="1"/>
      <w:numFmt w:val="aiueoFullWidth"/>
      <w:lvlText w:val="(%8)"/>
      <w:lvlJc w:val="left"/>
      <w:pPr>
        <w:ind w:left="3360" w:hanging="420"/>
      </w:pPr>
    </w:lvl>
    <w:lvl w:ilvl="8" w:tplc="FB2C6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30E29CC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DADA6106" w:tentative="1">
      <w:start w:val="1"/>
      <w:numFmt w:val="aiueoFullWidth"/>
      <w:lvlText w:val="(%2)"/>
      <w:lvlJc w:val="left"/>
      <w:pPr>
        <w:ind w:left="1320" w:hanging="420"/>
      </w:pPr>
    </w:lvl>
    <w:lvl w:ilvl="2" w:tplc="BE4E28E0" w:tentative="1">
      <w:start w:val="1"/>
      <w:numFmt w:val="decimalEnclosedCircle"/>
      <w:lvlText w:val="%3"/>
      <w:lvlJc w:val="left"/>
      <w:pPr>
        <w:ind w:left="1740" w:hanging="420"/>
      </w:pPr>
    </w:lvl>
    <w:lvl w:ilvl="3" w:tplc="951E18DA" w:tentative="1">
      <w:start w:val="1"/>
      <w:numFmt w:val="decimal"/>
      <w:lvlText w:val="%4."/>
      <w:lvlJc w:val="left"/>
      <w:pPr>
        <w:ind w:left="2160" w:hanging="420"/>
      </w:pPr>
    </w:lvl>
    <w:lvl w:ilvl="4" w:tplc="D97AD5FE" w:tentative="1">
      <w:start w:val="1"/>
      <w:numFmt w:val="aiueoFullWidth"/>
      <w:lvlText w:val="(%5)"/>
      <w:lvlJc w:val="left"/>
      <w:pPr>
        <w:ind w:left="2580" w:hanging="420"/>
      </w:pPr>
    </w:lvl>
    <w:lvl w:ilvl="5" w:tplc="23F60DAE" w:tentative="1">
      <w:start w:val="1"/>
      <w:numFmt w:val="decimalEnclosedCircle"/>
      <w:lvlText w:val="%6"/>
      <w:lvlJc w:val="left"/>
      <w:pPr>
        <w:ind w:left="3000" w:hanging="420"/>
      </w:pPr>
    </w:lvl>
    <w:lvl w:ilvl="6" w:tplc="0E1EF9C2" w:tentative="1">
      <w:start w:val="1"/>
      <w:numFmt w:val="decimal"/>
      <w:lvlText w:val="%7."/>
      <w:lvlJc w:val="left"/>
      <w:pPr>
        <w:ind w:left="3420" w:hanging="420"/>
      </w:pPr>
    </w:lvl>
    <w:lvl w:ilvl="7" w:tplc="1A2E9BFA" w:tentative="1">
      <w:start w:val="1"/>
      <w:numFmt w:val="aiueoFullWidth"/>
      <w:lvlText w:val="(%8)"/>
      <w:lvlJc w:val="left"/>
      <w:pPr>
        <w:ind w:left="3840" w:hanging="420"/>
      </w:pPr>
    </w:lvl>
    <w:lvl w:ilvl="8" w:tplc="692E6606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B4F82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AE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2A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68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62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827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5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03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E9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043A9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3A580E" w:tentative="1">
      <w:start w:val="1"/>
      <w:numFmt w:val="aiueoFullWidth"/>
      <w:lvlText w:val="(%2)"/>
      <w:lvlJc w:val="left"/>
      <w:pPr>
        <w:ind w:left="840" w:hanging="420"/>
      </w:pPr>
    </w:lvl>
    <w:lvl w:ilvl="2" w:tplc="AB9610D2" w:tentative="1">
      <w:start w:val="1"/>
      <w:numFmt w:val="decimalEnclosedCircle"/>
      <w:lvlText w:val="%3"/>
      <w:lvlJc w:val="left"/>
      <w:pPr>
        <w:ind w:left="1260" w:hanging="420"/>
      </w:pPr>
    </w:lvl>
    <w:lvl w:ilvl="3" w:tplc="91EECDE0" w:tentative="1">
      <w:start w:val="1"/>
      <w:numFmt w:val="decimal"/>
      <w:lvlText w:val="%4."/>
      <w:lvlJc w:val="left"/>
      <w:pPr>
        <w:ind w:left="1680" w:hanging="420"/>
      </w:pPr>
    </w:lvl>
    <w:lvl w:ilvl="4" w:tplc="9314F19C" w:tentative="1">
      <w:start w:val="1"/>
      <w:numFmt w:val="aiueoFullWidth"/>
      <w:lvlText w:val="(%5)"/>
      <w:lvlJc w:val="left"/>
      <w:pPr>
        <w:ind w:left="2100" w:hanging="420"/>
      </w:pPr>
    </w:lvl>
    <w:lvl w:ilvl="5" w:tplc="79D430B8" w:tentative="1">
      <w:start w:val="1"/>
      <w:numFmt w:val="decimalEnclosedCircle"/>
      <w:lvlText w:val="%6"/>
      <w:lvlJc w:val="left"/>
      <w:pPr>
        <w:ind w:left="2520" w:hanging="420"/>
      </w:pPr>
    </w:lvl>
    <w:lvl w:ilvl="6" w:tplc="5B38D670" w:tentative="1">
      <w:start w:val="1"/>
      <w:numFmt w:val="decimal"/>
      <w:lvlText w:val="%7."/>
      <w:lvlJc w:val="left"/>
      <w:pPr>
        <w:ind w:left="2940" w:hanging="420"/>
      </w:pPr>
    </w:lvl>
    <w:lvl w:ilvl="7" w:tplc="1F5080DC" w:tentative="1">
      <w:start w:val="1"/>
      <w:numFmt w:val="aiueoFullWidth"/>
      <w:lvlText w:val="(%8)"/>
      <w:lvlJc w:val="left"/>
      <w:pPr>
        <w:ind w:left="3360" w:hanging="420"/>
      </w:pPr>
    </w:lvl>
    <w:lvl w:ilvl="8" w:tplc="0BA4D1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C14AE7E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EE2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0AA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081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0EE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701C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C67A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66FA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CC38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E982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82E2E0" w:tentative="1">
      <w:start w:val="1"/>
      <w:numFmt w:val="aiueoFullWidth"/>
      <w:lvlText w:val="(%2)"/>
      <w:lvlJc w:val="left"/>
      <w:pPr>
        <w:ind w:left="840" w:hanging="420"/>
      </w:pPr>
    </w:lvl>
    <w:lvl w:ilvl="2" w:tplc="59F81654" w:tentative="1">
      <w:start w:val="1"/>
      <w:numFmt w:val="decimalEnclosedCircle"/>
      <w:lvlText w:val="%3"/>
      <w:lvlJc w:val="left"/>
      <w:pPr>
        <w:ind w:left="1260" w:hanging="420"/>
      </w:pPr>
    </w:lvl>
    <w:lvl w:ilvl="3" w:tplc="FCA6370C" w:tentative="1">
      <w:start w:val="1"/>
      <w:numFmt w:val="decimal"/>
      <w:lvlText w:val="%4."/>
      <w:lvlJc w:val="left"/>
      <w:pPr>
        <w:ind w:left="1680" w:hanging="420"/>
      </w:pPr>
    </w:lvl>
    <w:lvl w:ilvl="4" w:tplc="19DA2B0A" w:tentative="1">
      <w:start w:val="1"/>
      <w:numFmt w:val="aiueoFullWidth"/>
      <w:lvlText w:val="(%5)"/>
      <w:lvlJc w:val="left"/>
      <w:pPr>
        <w:ind w:left="2100" w:hanging="420"/>
      </w:pPr>
    </w:lvl>
    <w:lvl w:ilvl="5" w:tplc="ADAC2594" w:tentative="1">
      <w:start w:val="1"/>
      <w:numFmt w:val="decimalEnclosedCircle"/>
      <w:lvlText w:val="%6"/>
      <w:lvlJc w:val="left"/>
      <w:pPr>
        <w:ind w:left="2520" w:hanging="420"/>
      </w:pPr>
    </w:lvl>
    <w:lvl w:ilvl="6" w:tplc="14C0465A" w:tentative="1">
      <w:start w:val="1"/>
      <w:numFmt w:val="decimal"/>
      <w:lvlText w:val="%7."/>
      <w:lvlJc w:val="left"/>
      <w:pPr>
        <w:ind w:left="2940" w:hanging="420"/>
      </w:pPr>
    </w:lvl>
    <w:lvl w:ilvl="7" w:tplc="4760A48E" w:tentative="1">
      <w:start w:val="1"/>
      <w:numFmt w:val="aiueoFullWidth"/>
      <w:lvlText w:val="(%8)"/>
      <w:lvlJc w:val="left"/>
      <w:pPr>
        <w:ind w:left="3360" w:hanging="420"/>
      </w:pPr>
    </w:lvl>
    <w:lvl w:ilvl="8" w:tplc="808E4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9684B39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4FC64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F2C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707B78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302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5CCE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36EC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B623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8A09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7116F5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400804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F626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C630F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0CE2A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ACEF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6CEB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6B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122F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4906D822">
      <w:start w:val="1"/>
      <w:numFmt w:val="decimal"/>
      <w:lvlText w:val="%1."/>
      <w:lvlJc w:val="left"/>
      <w:pPr>
        <w:ind w:left="720" w:hanging="360"/>
      </w:pPr>
    </w:lvl>
    <w:lvl w:ilvl="1" w:tplc="47304F98" w:tentative="1">
      <w:start w:val="1"/>
      <w:numFmt w:val="lowerLetter"/>
      <w:lvlText w:val="%2."/>
      <w:lvlJc w:val="left"/>
      <w:pPr>
        <w:ind w:left="1440" w:hanging="360"/>
      </w:pPr>
    </w:lvl>
    <w:lvl w:ilvl="2" w:tplc="FDB236D4" w:tentative="1">
      <w:start w:val="1"/>
      <w:numFmt w:val="lowerRoman"/>
      <w:lvlText w:val="%3."/>
      <w:lvlJc w:val="right"/>
      <w:pPr>
        <w:ind w:left="2160" w:hanging="180"/>
      </w:pPr>
    </w:lvl>
    <w:lvl w:ilvl="3" w:tplc="EB56C30A" w:tentative="1">
      <w:start w:val="1"/>
      <w:numFmt w:val="decimal"/>
      <w:lvlText w:val="%4."/>
      <w:lvlJc w:val="left"/>
      <w:pPr>
        <w:ind w:left="2880" w:hanging="360"/>
      </w:pPr>
    </w:lvl>
    <w:lvl w:ilvl="4" w:tplc="F10E4E7A" w:tentative="1">
      <w:start w:val="1"/>
      <w:numFmt w:val="lowerLetter"/>
      <w:lvlText w:val="%5."/>
      <w:lvlJc w:val="left"/>
      <w:pPr>
        <w:ind w:left="3600" w:hanging="360"/>
      </w:pPr>
    </w:lvl>
    <w:lvl w:ilvl="5" w:tplc="23E680A8" w:tentative="1">
      <w:start w:val="1"/>
      <w:numFmt w:val="lowerRoman"/>
      <w:lvlText w:val="%6."/>
      <w:lvlJc w:val="right"/>
      <w:pPr>
        <w:ind w:left="4320" w:hanging="180"/>
      </w:pPr>
    </w:lvl>
    <w:lvl w:ilvl="6" w:tplc="51081342" w:tentative="1">
      <w:start w:val="1"/>
      <w:numFmt w:val="decimal"/>
      <w:lvlText w:val="%7."/>
      <w:lvlJc w:val="left"/>
      <w:pPr>
        <w:ind w:left="5040" w:hanging="360"/>
      </w:pPr>
    </w:lvl>
    <w:lvl w:ilvl="7" w:tplc="20721042" w:tentative="1">
      <w:start w:val="1"/>
      <w:numFmt w:val="lowerLetter"/>
      <w:lvlText w:val="%8."/>
      <w:lvlJc w:val="left"/>
      <w:pPr>
        <w:ind w:left="5760" w:hanging="360"/>
      </w:pPr>
    </w:lvl>
    <w:lvl w:ilvl="8" w:tplc="09EC0B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1A2EC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2224CE" w:tentative="1">
      <w:start w:val="1"/>
      <w:numFmt w:val="aiueoFullWidth"/>
      <w:lvlText w:val="(%2)"/>
      <w:lvlJc w:val="left"/>
      <w:pPr>
        <w:ind w:left="840" w:hanging="420"/>
      </w:pPr>
    </w:lvl>
    <w:lvl w:ilvl="2" w:tplc="4ADC45C8" w:tentative="1">
      <w:start w:val="1"/>
      <w:numFmt w:val="decimalEnclosedCircle"/>
      <w:lvlText w:val="%3"/>
      <w:lvlJc w:val="left"/>
      <w:pPr>
        <w:ind w:left="1260" w:hanging="420"/>
      </w:pPr>
    </w:lvl>
    <w:lvl w:ilvl="3" w:tplc="5D0C2BC0" w:tentative="1">
      <w:start w:val="1"/>
      <w:numFmt w:val="decimal"/>
      <w:lvlText w:val="%4."/>
      <w:lvlJc w:val="left"/>
      <w:pPr>
        <w:ind w:left="1680" w:hanging="420"/>
      </w:pPr>
    </w:lvl>
    <w:lvl w:ilvl="4" w:tplc="CFCEA07C" w:tentative="1">
      <w:start w:val="1"/>
      <w:numFmt w:val="aiueoFullWidth"/>
      <w:lvlText w:val="(%5)"/>
      <w:lvlJc w:val="left"/>
      <w:pPr>
        <w:ind w:left="2100" w:hanging="420"/>
      </w:pPr>
    </w:lvl>
    <w:lvl w:ilvl="5" w:tplc="63F2B16A" w:tentative="1">
      <w:start w:val="1"/>
      <w:numFmt w:val="decimalEnclosedCircle"/>
      <w:lvlText w:val="%6"/>
      <w:lvlJc w:val="left"/>
      <w:pPr>
        <w:ind w:left="2520" w:hanging="420"/>
      </w:pPr>
    </w:lvl>
    <w:lvl w:ilvl="6" w:tplc="CB38ABBC" w:tentative="1">
      <w:start w:val="1"/>
      <w:numFmt w:val="decimal"/>
      <w:lvlText w:val="%7."/>
      <w:lvlJc w:val="left"/>
      <w:pPr>
        <w:ind w:left="2940" w:hanging="420"/>
      </w:pPr>
    </w:lvl>
    <w:lvl w:ilvl="7" w:tplc="B85E8B3E" w:tentative="1">
      <w:start w:val="1"/>
      <w:numFmt w:val="aiueoFullWidth"/>
      <w:lvlText w:val="(%8)"/>
      <w:lvlJc w:val="left"/>
      <w:pPr>
        <w:ind w:left="3360" w:hanging="420"/>
      </w:pPr>
    </w:lvl>
    <w:lvl w:ilvl="8" w:tplc="5B24C7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8D185A10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A894EA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EA8A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2344A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C2D5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5E039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7E3D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AA3F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0B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CEFC56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300828F8" w:tentative="1">
      <w:start w:val="1"/>
      <w:numFmt w:val="lowerLetter"/>
      <w:lvlText w:val="%2."/>
      <w:lvlJc w:val="left"/>
      <w:pPr>
        <w:ind w:left="1440" w:hanging="360"/>
      </w:pPr>
    </w:lvl>
    <w:lvl w:ilvl="2" w:tplc="21FAC6C2" w:tentative="1">
      <w:start w:val="1"/>
      <w:numFmt w:val="lowerRoman"/>
      <w:lvlText w:val="%3."/>
      <w:lvlJc w:val="right"/>
      <w:pPr>
        <w:ind w:left="2160" w:hanging="180"/>
      </w:pPr>
    </w:lvl>
    <w:lvl w:ilvl="3" w:tplc="96AE21A0" w:tentative="1">
      <w:start w:val="1"/>
      <w:numFmt w:val="decimal"/>
      <w:lvlText w:val="%4."/>
      <w:lvlJc w:val="left"/>
      <w:pPr>
        <w:ind w:left="2880" w:hanging="360"/>
      </w:pPr>
    </w:lvl>
    <w:lvl w:ilvl="4" w:tplc="5C3CF9FE" w:tentative="1">
      <w:start w:val="1"/>
      <w:numFmt w:val="lowerLetter"/>
      <w:lvlText w:val="%5."/>
      <w:lvlJc w:val="left"/>
      <w:pPr>
        <w:ind w:left="3600" w:hanging="360"/>
      </w:pPr>
    </w:lvl>
    <w:lvl w:ilvl="5" w:tplc="3028D902" w:tentative="1">
      <w:start w:val="1"/>
      <w:numFmt w:val="lowerRoman"/>
      <w:lvlText w:val="%6."/>
      <w:lvlJc w:val="right"/>
      <w:pPr>
        <w:ind w:left="4320" w:hanging="180"/>
      </w:pPr>
    </w:lvl>
    <w:lvl w:ilvl="6" w:tplc="B840E82E" w:tentative="1">
      <w:start w:val="1"/>
      <w:numFmt w:val="decimal"/>
      <w:lvlText w:val="%7."/>
      <w:lvlJc w:val="left"/>
      <w:pPr>
        <w:ind w:left="5040" w:hanging="360"/>
      </w:pPr>
    </w:lvl>
    <w:lvl w:ilvl="7" w:tplc="AF98C7AE" w:tentative="1">
      <w:start w:val="1"/>
      <w:numFmt w:val="lowerLetter"/>
      <w:lvlText w:val="%8."/>
      <w:lvlJc w:val="left"/>
      <w:pPr>
        <w:ind w:left="5760" w:hanging="360"/>
      </w:pPr>
    </w:lvl>
    <w:lvl w:ilvl="8" w:tplc="DA348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80CA3F94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65C840F8" w:tentative="1">
      <w:start w:val="1"/>
      <w:numFmt w:val="aiueoFullWidth"/>
      <w:lvlText w:val="(%2)"/>
      <w:lvlJc w:val="left"/>
      <w:pPr>
        <w:ind w:left="960" w:hanging="420"/>
      </w:pPr>
    </w:lvl>
    <w:lvl w:ilvl="2" w:tplc="E632AA16" w:tentative="1">
      <w:start w:val="1"/>
      <w:numFmt w:val="decimalEnclosedCircle"/>
      <w:lvlText w:val="%3"/>
      <w:lvlJc w:val="left"/>
      <w:pPr>
        <w:ind w:left="1380" w:hanging="420"/>
      </w:pPr>
    </w:lvl>
    <w:lvl w:ilvl="3" w:tplc="AC5E1FC8" w:tentative="1">
      <w:start w:val="1"/>
      <w:numFmt w:val="decimal"/>
      <w:lvlText w:val="%4."/>
      <w:lvlJc w:val="left"/>
      <w:pPr>
        <w:ind w:left="1800" w:hanging="420"/>
      </w:pPr>
    </w:lvl>
    <w:lvl w:ilvl="4" w:tplc="87903126" w:tentative="1">
      <w:start w:val="1"/>
      <w:numFmt w:val="aiueoFullWidth"/>
      <w:lvlText w:val="(%5)"/>
      <w:lvlJc w:val="left"/>
      <w:pPr>
        <w:ind w:left="2220" w:hanging="420"/>
      </w:pPr>
    </w:lvl>
    <w:lvl w:ilvl="5" w:tplc="DED04D54" w:tentative="1">
      <w:start w:val="1"/>
      <w:numFmt w:val="decimalEnclosedCircle"/>
      <w:lvlText w:val="%6"/>
      <w:lvlJc w:val="left"/>
      <w:pPr>
        <w:ind w:left="2640" w:hanging="420"/>
      </w:pPr>
    </w:lvl>
    <w:lvl w:ilvl="6" w:tplc="0384203C" w:tentative="1">
      <w:start w:val="1"/>
      <w:numFmt w:val="decimal"/>
      <w:lvlText w:val="%7."/>
      <w:lvlJc w:val="left"/>
      <w:pPr>
        <w:ind w:left="3060" w:hanging="420"/>
      </w:pPr>
    </w:lvl>
    <w:lvl w:ilvl="7" w:tplc="114E3682" w:tentative="1">
      <w:start w:val="1"/>
      <w:numFmt w:val="aiueoFullWidth"/>
      <w:lvlText w:val="(%8)"/>
      <w:lvlJc w:val="left"/>
      <w:pPr>
        <w:ind w:left="3480" w:hanging="420"/>
      </w:pPr>
    </w:lvl>
    <w:lvl w:ilvl="8" w:tplc="8FD0880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76DC3824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1BAE2260" w:tentative="1">
      <w:start w:val="1"/>
      <w:numFmt w:val="aiueoFullWidth"/>
      <w:lvlText w:val="(%2)"/>
      <w:lvlJc w:val="left"/>
      <w:pPr>
        <w:ind w:left="1320" w:hanging="420"/>
      </w:pPr>
    </w:lvl>
    <w:lvl w:ilvl="2" w:tplc="45949EE2" w:tentative="1">
      <w:start w:val="1"/>
      <w:numFmt w:val="decimalEnclosedCircle"/>
      <w:lvlText w:val="%3"/>
      <w:lvlJc w:val="left"/>
      <w:pPr>
        <w:ind w:left="1740" w:hanging="420"/>
      </w:pPr>
    </w:lvl>
    <w:lvl w:ilvl="3" w:tplc="B15E138A" w:tentative="1">
      <w:start w:val="1"/>
      <w:numFmt w:val="decimal"/>
      <w:lvlText w:val="%4."/>
      <w:lvlJc w:val="left"/>
      <w:pPr>
        <w:ind w:left="2160" w:hanging="420"/>
      </w:pPr>
    </w:lvl>
    <w:lvl w:ilvl="4" w:tplc="E6C48BEC" w:tentative="1">
      <w:start w:val="1"/>
      <w:numFmt w:val="aiueoFullWidth"/>
      <w:lvlText w:val="(%5)"/>
      <w:lvlJc w:val="left"/>
      <w:pPr>
        <w:ind w:left="2580" w:hanging="420"/>
      </w:pPr>
    </w:lvl>
    <w:lvl w:ilvl="5" w:tplc="7A8CB126" w:tentative="1">
      <w:start w:val="1"/>
      <w:numFmt w:val="decimalEnclosedCircle"/>
      <w:lvlText w:val="%6"/>
      <w:lvlJc w:val="left"/>
      <w:pPr>
        <w:ind w:left="3000" w:hanging="420"/>
      </w:pPr>
    </w:lvl>
    <w:lvl w:ilvl="6" w:tplc="808AD3A0" w:tentative="1">
      <w:start w:val="1"/>
      <w:numFmt w:val="decimal"/>
      <w:lvlText w:val="%7."/>
      <w:lvlJc w:val="left"/>
      <w:pPr>
        <w:ind w:left="3420" w:hanging="420"/>
      </w:pPr>
    </w:lvl>
    <w:lvl w:ilvl="7" w:tplc="4A040AE2" w:tentative="1">
      <w:start w:val="1"/>
      <w:numFmt w:val="aiueoFullWidth"/>
      <w:lvlText w:val="(%8)"/>
      <w:lvlJc w:val="left"/>
      <w:pPr>
        <w:ind w:left="3840" w:hanging="420"/>
      </w:pPr>
    </w:lvl>
    <w:lvl w:ilvl="8" w:tplc="BA5AC09C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AFFE1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852A300" w:tentative="1">
      <w:start w:val="1"/>
      <w:numFmt w:val="aiueoFullWidth"/>
      <w:lvlText w:val="(%2)"/>
      <w:lvlJc w:val="left"/>
      <w:pPr>
        <w:ind w:left="840" w:hanging="420"/>
      </w:pPr>
    </w:lvl>
    <w:lvl w:ilvl="2" w:tplc="A772484E" w:tentative="1">
      <w:start w:val="1"/>
      <w:numFmt w:val="decimalEnclosedCircle"/>
      <w:lvlText w:val="%3"/>
      <w:lvlJc w:val="left"/>
      <w:pPr>
        <w:ind w:left="1260" w:hanging="420"/>
      </w:pPr>
    </w:lvl>
    <w:lvl w:ilvl="3" w:tplc="4172239E" w:tentative="1">
      <w:start w:val="1"/>
      <w:numFmt w:val="decimal"/>
      <w:lvlText w:val="%4."/>
      <w:lvlJc w:val="left"/>
      <w:pPr>
        <w:ind w:left="1680" w:hanging="420"/>
      </w:pPr>
    </w:lvl>
    <w:lvl w:ilvl="4" w:tplc="CB34022C" w:tentative="1">
      <w:start w:val="1"/>
      <w:numFmt w:val="aiueoFullWidth"/>
      <w:lvlText w:val="(%5)"/>
      <w:lvlJc w:val="left"/>
      <w:pPr>
        <w:ind w:left="2100" w:hanging="420"/>
      </w:pPr>
    </w:lvl>
    <w:lvl w:ilvl="5" w:tplc="A6547C84" w:tentative="1">
      <w:start w:val="1"/>
      <w:numFmt w:val="decimalEnclosedCircle"/>
      <w:lvlText w:val="%6"/>
      <w:lvlJc w:val="left"/>
      <w:pPr>
        <w:ind w:left="2520" w:hanging="420"/>
      </w:pPr>
    </w:lvl>
    <w:lvl w:ilvl="6" w:tplc="53869C8E" w:tentative="1">
      <w:start w:val="1"/>
      <w:numFmt w:val="decimal"/>
      <w:lvlText w:val="%7."/>
      <w:lvlJc w:val="left"/>
      <w:pPr>
        <w:ind w:left="2940" w:hanging="420"/>
      </w:pPr>
    </w:lvl>
    <w:lvl w:ilvl="7" w:tplc="6E02E26C" w:tentative="1">
      <w:start w:val="1"/>
      <w:numFmt w:val="aiueoFullWidth"/>
      <w:lvlText w:val="(%8)"/>
      <w:lvlJc w:val="left"/>
      <w:pPr>
        <w:ind w:left="3360" w:hanging="420"/>
      </w:pPr>
    </w:lvl>
    <w:lvl w:ilvl="8" w:tplc="FE8E16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5992CFD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53EA968C" w:tentative="1">
      <w:start w:val="1"/>
      <w:numFmt w:val="lowerLetter"/>
      <w:lvlText w:val="%2."/>
      <w:lvlJc w:val="left"/>
      <w:pPr>
        <w:ind w:left="1440" w:hanging="360"/>
      </w:pPr>
    </w:lvl>
    <w:lvl w:ilvl="2" w:tplc="1F2E8AD0" w:tentative="1">
      <w:start w:val="1"/>
      <w:numFmt w:val="lowerRoman"/>
      <w:lvlText w:val="%3."/>
      <w:lvlJc w:val="right"/>
      <w:pPr>
        <w:ind w:left="2160" w:hanging="180"/>
      </w:pPr>
    </w:lvl>
    <w:lvl w:ilvl="3" w:tplc="E5C2F9EC" w:tentative="1">
      <w:start w:val="1"/>
      <w:numFmt w:val="decimal"/>
      <w:lvlText w:val="%4."/>
      <w:lvlJc w:val="left"/>
      <w:pPr>
        <w:ind w:left="2880" w:hanging="360"/>
      </w:pPr>
    </w:lvl>
    <w:lvl w:ilvl="4" w:tplc="8F5ADA6C" w:tentative="1">
      <w:start w:val="1"/>
      <w:numFmt w:val="lowerLetter"/>
      <w:lvlText w:val="%5."/>
      <w:lvlJc w:val="left"/>
      <w:pPr>
        <w:ind w:left="3600" w:hanging="360"/>
      </w:pPr>
    </w:lvl>
    <w:lvl w:ilvl="5" w:tplc="09CAE596" w:tentative="1">
      <w:start w:val="1"/>
      <w:numFmt w:val="lowerRoman"/>
      <w:lvlText w:val="%6."/>
      <w:lvlJc w:val="right"/>
      <w:pPr>
        <w:ind w:left="4320" w:hanging="180"/>
      </w:pPr>
    </w:lvl>
    <w:lvl w:ilvl="6" w:tplc="46FE073C" w:tentative="1">
      <w:start w:val="1"/>
      <w:numFmt w:val="decimal"/>
      <w:lvlText w:val="%7."/>
      <w:lvlJc w:val="left"/>
      <w:pPr>
        <w:ind w:left="5040" w:hanging="360"/>
      </w:pPr>
    </w:lvl>
    <w:lvl w:ilvl="7" w:tplc="CCCC4F22" w:tentative="1">
      <w:start w:val="1"/>
      <w:numFmt w:val="lowerLetter"/>
      <w:lvlText w:val="%8."/>
      <w:lvlJc w:val="left"/>
      <w:pPr>
        <w:ind w:left="5760" w:hanging="360"/>
      </w:pPr>
    </w:lvl>
    <w:lvl w:ilvl="8" w:tplc="642C7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ECC10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43A81FA" w:tentative="1">
      <w:start w:val="1"/>
      <w:numFmt w:val="aiueoFullWidth"/>
      <w:lvlText w:val="(%2)"/>
      <w:lvlJc w:val="left"/>
      <w:pPr>
        <w:ind w:left="840" w:hanging="420"/>
      </w:pPr>
    </w:lvl>
    <w:lvl w:ilvl="2" w:tplc="C38A34CA" w:tentative="1">
      <w:start w:val="1"/>
      <w:numFmt w:val="decimalEnclosedCircle"/>
      <w:lvlText w:val="%3"/>
      <w:lvlJc w:val="left"/>
      <w:pPr>
        <w:ind w:left="1260" w:hanging="420"/>
      </w:pPr>
    </w:lvl>
    <w:lvl w:ilvl="3" w:tplc="A5844760" w:tentative="1">
      <w:start w:val="1"/>
      <w:numFmt w:val="decimal"/>
      <w:lvlText w:val="%4."/>
      <w:lvlJc w:val="left"/>
      <w:pPr>
        <w:ind w:left="1680" w:hanging="420"/>
      </w:pPr>
    </w:lvl>
    <w:lvl w:ilvl="4" w:tplc="A1A60470" w:tentative="1">
      <w:start w:val="1"/>
      <w:numFmt w:val="aiueoFullWidth"/>
      <w:lvlText w:val="(%5)"/>
      <w:lvlJc w:val="left"/>
      <w:pPr>
        <w:ind w:left="2100" w:hanging="420"/>
      </w:pPr>
    </w:lvl>
    <w:lvl w:ilvl="5" w:tplc="B12A1236" w:tentative="1">
      <w:start w:val="1"/>
      <w:numFmt w:val="decimalEnclosedCircle"/>
      <w:lvlText w:val="%6"/>
      <w:lvlJc w:val="left"/>
      <w:pPr>
        <w:ind w:left="2520" w:hanging="420"/>
      </w:pPr>
    </w:lvl>
    <w:lvl w:ilvl="6" w:tplc="EA1E0ECC" w:tentative="1">
      <w:start w:val="1"/>
      <w:numFmt w:val="decimal"/>
      <w:lvlText w:val="%7."/>
      <w:lvlJc w:val="left"/>
      <w:pPr>
        <w:ind w:left="2940" w:hanging="420"/>
      </w:pPr>
    </w:lvl>
    <w:lvl w:ilvl="7" w:tplc="1B1C5E3A" w:tentative="1">
      <w:start w:val="1"/>
      <w:numFmt w:val="aiueoFullWidth"/>
      <w:lvlText w:val="(%8)"/>
      <w:lvlJc w:val="left"/>
      <w:pPr>
        <w:ind w:left="3360" w:hanging="420"/>
      </w:pPr>
    </w:lvl>
    <w:lvl w:ilvl="8" w:tplc="61CA06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DSsBQBUsabK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008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200"/>
    <w:rsid w:val="000022BD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C3C"/>
    <w:rsid w:val="00005FB6"/>
    <w:rsid w:val="000075F8"/>
    <w:rsid w:val="0000760A"/>
    <w:rsid w:val="00007711"/>
    <w:rsid w:val="000078FE"/>
    <w:rsid w:val="00007B87"/>
    <w:rsid w:val="0001053D"/>
    <w:rsid w:val="00011399"/>
    <w:rsid w:val="0001152B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57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08E1"/>
    <w:rsid w:val="00021A49"/>
    <w:rsid w:val="00021B01"/>
    <w:rsid w:val="00021B7F"/>
    <w:rsid w:val="00022422"/>
    <w:rsid w:val="000226E5"/>
    <w:rsid w:val="00022EDE"/>
    <w:rsid w:val="00022F49"/>
    <w:rsid w:val="00023051"/>
    <w:rsid w:val="000230FB"/>
    <w:rsid w:val="0002356B"/>
    <w:rsid w:val="0002467C"/>
    <w:rsid w:val="00024882"/>
    <w:rsid w:val="00024A8E"/>
    <w:rsid w:val="00024AE5"/>
    <w:rsid w:val="00025540"/>
    <w:rsid w:val="0002569A"/>
    <w:rsid w:val="00025892"/>
    <w:rsid w:val="00025E0C"/>
    <w:rsid w:val="0002671D"/>
    <w:rsid w:val="00026C40"/>
    <w:rsid w:val="000271DE"/>
    <w:rsid w:val="00027A8B"/>
    <w:rsid w:val="00027EF5"/>
    <w:rsid w:val="00030527"/>
    <w:rsid w:val="00030538"/>
    <w:rsid w:val="0003076B"/>
    <w:rsid w:val="00030AE1"/>
    <w:rsid w:val="00031121"/>
    <w:rsid w:val="00032285"/>
    <w:rsid w:val="0003266F"/>
    <w:rsid w:val="00032790"/>
    <w:rsid w:val="000327CE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C24"/>
    <w:rsid w:val="00041EEC"/>
    <w:rsid w:val="00041FA9"/>
    <w:rsid w:val="0004299B"/>
    <w:rsid w:val="00042DFF"/>
    <w:rsid w:val="00043301"/>
    <w:rsid w:val="00043530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53F4"/>
    <w:rsid w:val="00055673"/>
    <w:rsid w:val="0005574A"/>
    <w:rsid w:val="0005585F"/>
    <w:rsid w:val="00056827"/>
    <w:rsid w:val="00056BEA"/>
    <w:rsid w:val="000573CC"/>
    <w:rsid w:val="00057AA6"/>
    <w:rsid w:val="00057AAB"/>
    <w:rsid w:val="00057B57"/>
    <w:rsid w:val="00057EC0"/>
    <w:rsid w:val="00057FB4"/>
    <w:rsid w:val="000606BC"/>
    <w:rsid w:val="00060904"/>
    <w:rsid w:val="00060A83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8C7"/>
    <w:rsid w:val="00062ABF"/>
    <w:rsid w:val="0006371B"/>
    <w:rsid w:val="00063C8D"/>
    <w:rsid w:val="00063F6C"/>
    <w:rsid w:val="000641D9"/>
    <w:rsid w:val="00064430"/>
    <w:rsid w:val="000648CA"/>
    <w:rsid w:val="00065129"/>
    <w:rsid w:val="000659E3"/>
    <w:rsid w:val="00065CC5"/>
    <w:rsid w:val="000665A3"/>
    <w:rsid w:val="00066C11"/>
    <w:rsid w:val="00066D0E"/>
    <w:rsid w:val="00067777"/>
    <w:rsid w:val="00067E1F"/>
    <w:rsid w:val="00070396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56CA"/>
    <w:rsid w:val="0007635D"/>
    <w:rsid w:val="0007668E"/>
    <w:rsid w:val="00076D49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B66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2387"/>
    <w:rsid w:val="000924CB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3F5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34A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2C36"/>
    <w:rsid w:val="000C3052"/>
    <w:rsid w:val="000C32F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149"/>
    <w:rsid w:val="000D56AE"/>
    <w:rsid w:val="000D572E"/>
    <w:rsid w:val="000D6149"/>
    <w:rsid w:val="000D66D9"/>
    <w:rsid w:val="000D67A3"/>
    <w:rsid w:val="000D6A93"/>
    <w:rsid w:val="000D7051"/>
    <w:rsid w:val="000D70AB"/>
    <w:rsid w:val="000D7CE6"/>
    <w:rsid w:val="000E028A"/>
    <w:rsid w:val="000E048D"/>
    <w:rsid w:val="000E056E"/>
    <w:rsid w:val="000E06EC"/>
    <w:rsid w:val="000E07DE"/>
    <w:rsid w:val="000E0BAC"/>
    <w:rsid w:val="000E105E"/>
    <w:rsid w:val="000E143A"/>
    <w:rsid w:val="000E1C3D"/>
    <w:rsid w:val="000E25D6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4FCD"/>
    <w:rsid w:val="000E523C"/>
    <w:rsid w:val="000E54D1"/>
    <w:rsid w:val="000E5E39"/>
    <w:rsid w:val="000E5EF2"/>
    <w:rsid w:val="000E61CF"/>
    <w:rsid w:val="000E62F9"/>
    <w:rsid w:val="000E68D0"/>
    <w:rsid w:val="000E72BB"/>
    <w:rsid w:val="000E7827"/>
    <w:rsid w:val="000E7F12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0D0"/>
    <w:rsid w:val="00106679"/>
    <w:rsid w:val="00106799"/>
    <w:rsid w:val="0010685D"/>
    <w:rsid w:val="00106893"/>
    <w:rsid w:val="00106A82"/>
    <w:rsid w:val="00106BA0"/>
    <w:rsid w:val="001073B7"/>
    <w:rsid w:val="00107583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283"/>
    <w:rsid w:val="00113655"/>
    <w:rsid w:val="001136DE"/>
    <w:rsid w:val="00113E71"/>
    <w:rsid w:val="00114614"/>
    <w:rsid w:val="00114A83"/>
    <w:rsid w:val="00114DD2"/>
    <w:rsid w:val="00115256"/>
    <w:rsid w:val="00115524"/>
    <w:rsid w:val="00116050"/>
    <w:rsid w:val="00116339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70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1E9"/>
    <w:rsid w:val="00133C79"/>
    <w:rsid w:val="00134065"/>
    <w:rsid w:val="001346A1"/>
    <w:rsid w:val="00134F04"/>
    <w:rsid w:val="00135AD2"/>
    <w:rsid w:val="00135F2F"/>
    <w:rsid w:val="001365AF"/>
    <w:rsid w:val="0013675A"/>
    <w:rsid w:val="00136BA5"/>
    <w:rsid w:val="00136EFE"/>
    <w:rsid w:val="001370A3"/>
    <w:rsid w:val="001370C0"/>
    <w:rsid w:val="00137499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267"/>
    <w:rsid w:val="0015552F"/>
    <w:rsid w:val="001556F0"/>
    <w:rsid w:val="0015584B"/>
    <w:rsid w:val="00155872"/>
    <w:rsid w:val="0015629C"/>
    <w:rsid w:val="001570E2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4E18"/>
    <w:rsid w:val="00165194"/>
    <w:rsid w:val="00165676"/>
    <w:rsid w:val="00165685"/>
    <w:rsid w:val="001657D4"/>
    <w:rsid w:val="0016597C"/>
    <w:rsid w:val="00165A35"/>
    <w:rsid w:val="00165A3A"/>
    <w:rsid w:val="00165BC9"/>
    <w:rsid w:val="00165D09"/>
    <w:rsid w:val="0016660C"/>
    <w:rsid w:val="001666A9"/>
    <w:rsid w:val="001669C8"/>
    <w:rsid w:val="00166CB4"/>
    <w:rsid w:val="001672A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2945"/>
    <w:rsid w:val="001738E6"/>
    <w:rsid w:val="001739A1"/>
    <w:rsid w:val="00173DF9"/>
    <w:rsid w:val="00174079"/>
    <w:rsid w:val="00174850"/>
    <w:rsid w:val="00174911"/>
    <w:rsid w:val="00174E32"/>
    <w:rsid w:val="00174E4C"/>
    <w:rsid w:val="00175288"/>
    <w:rsid w:val="001755E3"/>
    <w:rsid w:val="001756B2"/>
    <w:rsid w:val="00176040"/>
    <w:rsid w:val="001760F5"/>
    <w:rsid w:val="0017612F"/>
    <w:rsid w:val="0017648F"/>
    <w:rsid w:val="0017738C"/>
    <w:rsid w:val="001774DF"/>
    <w:rsid w:val="0018021C"/>
    <w:rsid w:val="0018043D"/>
    <w:rsid w:val="0018047B"/>
    <w:rsid w:val="0018089F"/>
    <w:rsid w:val="00180F05"/>
    <w:rsid w:val="00180F46"/>
    <w:rsid w:val="00181568"/>
    <w:rsid w:val="00181B66"/>
    <w:rsid w:val="00181DD2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81"/>
    <w:rsid w:val="00193AD2"/>
    <w:rsid w:val="00193FE5"/>
    <w:rsid w:val="00194031"/>
    <w:rsid w:val="00194189"/>
    <w:rsid w:val="00194821"/>
    <w:rsid w:val="001954C1"/>
    <w:rsid w:val="00195688"/>
    <w:rsid w:val="00195DEA"/>
    <w:rsid w:val="00195FA3"/>
    <w:rsid w:val="00196B87"/>
    <w:rsid w:val="001973BF"/>
    <w:rsid w:val="00197C39"/>
    <w:rsid w:val="00197CF1"/>
    <w:rsid w:val="001A032D"/>
    <w:rsid w:val="001A0577"/>
    <w:rsid w:val="001A0580"/>
    <w:rsid w:val="001A06DC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886"/>
    <w:rsid w:val="001B4BDD"/>
    <w:rsid w:val="001B50B6"/>
    <w:rsid w:val="001B55DB"/>
    <w:rsid w:val="001B5654"/>
    <w:rsid w:val="001B57F4"/>
    <w:rsid w:val="001B594B"/>
    <w:rsid w:val="001B5EAD"/>
    <w:rsid w:val="001B5FF5"/>
    <w:rsid w:val="001B6219"/>
    <w:rsid w:val="001B6243"/>
    <w:rsid w:val="001B67BD"/>
    <w:rsid w:val="001B6D5F"/>
    <w:rsid w:val="001B7122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C7FDA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2A55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56D9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D79A9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570"/>
    <w:rsid w:val="001E3AD2"/>
    <w:rsid w:val="001E3FCB"/>
    <w:rsid w:val="001E4193"/>
    <w:rsid w:val="001E4215"/>
    <w:rsid w:val="001E451D"/>
    <w:rsid w:val="001E47FC"/>
    <w:rsid w:val="001E4945"/>
    <w:rsid w:val="001E4C60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379"/>
    <w:rsid w:val="001F0F29"/>
    <w:rsid w:val="001F16B3"/>
    <w:rsid w:val="001F16EA"/>
    <w:rsid w:val="001F2F90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8A0"/>
    <w:rsid w:val="0020197B"/>
    <w:rsid w:val="00201DB2"/>
    <w:rsid w:val="002020B9"/>
    <w:rsid w:val="002020DD"/>
    <w:rsid w:val="0020261F"/>
    <w:rsid w:val="002026D3"/>
    <w:rsid w:val="002032CA"/>
    <w:rsid w:val="00203311"/>
    <w:rsid w:val="0020357A"/>
    <w:rsid w:val="0020420F"/>
    <w:rsid w:val="00204278"/>
    <w:rsid w:val="00204B01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0B6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4942"/>
    <w:rsid w:val="00225242"/>
    <w:rsid w:val="002260D4"/>
    <w:rsid w:val="00226638"/>
    <w:rsid w:val="0022679D"/>
    <w:rsid w:val="002268BE"/>
    <w:rsid w:val="00226A4D"/>
    <w:rsid w:val="00226B5E"/>
    <w:rsid w:val="00226D80"/>
    <w:rsid w:val="0022703B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1CC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4A8"/>
    <w:rsid w:val="00243508"/>
    <w:rsid w:val="002436AA"/>
    <w:rsid w:val="0024397B"/>
    <w:rsid w:val="00243F33"/>
    <w:rsid w:val="0024428E"/>
    <w:rsid w:val="002450CD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750"/>
    <w:rsid w:val="00265B6A"/>
    <w:rsid w:val="00266231"/>
    <w:rsid w:val="0026632E"/>
    <w:rsid w:val="002664EC"/>
    <w:rsid w:val="0026694D"/>
    <w:rsid w:val="00266EF6"/>
    <w:rsid w:val="002670AA"/>
    <w:rsid w:val="002675F7"/>
    <w:rsid w:val="0026768D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3B53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694F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B1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5E"/>
    <w:rsid w:val="002930E4"/>
    <w:rsid w:val="00293B61"/>
    <w:rsid w:val="00293CB2"/>
    <w:rsid w:val="00293EA7"/>
    <w:rsid w:val="002946E1"/>
    <w:rsid w:val="002949BC"/>
    <w:rsid w:val="00294FAA"/>
    <w:rsid w:val="00295092"/>
    <w:rsid w:val="00295199"/>
    <w:rsid w:val="002954C7"/>
    <w:rsid w:val="00295523"/>
    <w:rsid w:val="002957F6"/>
    <w:rsid w:val="002959F9"/>
    <w:rsid w:val="002965A8"/>
    <w:rsid w:val="00296D77"/>
    <w:rsid w:val="0029735C"/>
    <w:rsid w:val="002977E3"/>
    <w:rsid w:val="00297A93"/>
    <w:rsid w:val="002A026A"/>
    <w:rsid w:val="002A0B18"/>
    <w:rsid w:val="002A0DBD"/>
    <w:rsid w:val="002A0F36"/>
    <w:rsid w:val="002A146D"/>
    <w:rsid w:val="002A14B3"/>
    <w:rsid w:val="002A16F6"/>
    <w:rsid w:val="002A1BAD"/>
    <w:rsid w:val="002A2526"/>
    <w:rsid w:val="002A3765"/>
    <w:rsid w:val="002A3997"/>
    <w:rsid w:val="002A3B22"/>
    <w:rsid w:val="002A3C55"/>
    <w:rsid w:val="002A3F31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1BA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3E2B"/>
    <w:rsid w:val="002B46CA"/>
    <w:rsid w:val="002B5132"/>
    <w:rsid w:val="002B51D0"/>
    <w:rsid w:val="002B52F9"/>
    <w:rsid w:val="002B592E"/>
    <w:rsid w:val="002B5974"/>
    <w:rsid w:val="002B5992"/>
    <w:rsid w:val="002B61E8"/>
    <w:rsid w:val="002B6792"/>
    <w:rsid w:val="002B6C2B"/>
    <w:rsid w:val="002B6C72"/>
    <w:rsid w:val="002B6FE4"/>
    <w:rsid w:val="002B7030"/>
    <w:rsid w:val="002B746B"/>
    <w:rsid w:val="002B77CE"/>
    <w:rsid w:val="002B7ADD"/>
    <w:rsid w:val="002C0578"/>
    <w:rsid w:val="002C093B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5B6"/>
    <w:rsid w:val="002C57BE"/>
    <w:rsid w:val="002C5881"/>
    <w:rsid w:val="002C5F47"/>
    <w:rsid w:val="002C610F"/>
    <w:rsid w:val="002C6627"/>
    <w:rsid w:val="002C67BC"/>
    <w:rsid w:val="002C67C8"/>
    <w:rsid w:val="002C6B25"/>
    <w:rsid w:val="002C6D76"/>
    <w:rsid w:val="002C6EF2"/>
    <w:rsid w:val="002C7171"/>
    <w:rsid w:val="002C7263"/>
    <w:rsid w:val="002C756D"/>
    <w:rsid w:val="002C7580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876"/>
    <w:rsid w:val="002D2C52"/>
    <w:rsid w:val="002D2FA1"/>
    <w:rsid w:val="002D317F"/>
    <w:rsid w:val="002D32D6"/>
    <w:rsid w:val="002D37CF"/>
    <w:rsid w:val="002D3D09"/>
    <w:rsid w:val="002D3F8B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3F9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B97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1BD9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8D1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5C6D"/>
    <w:rsid w:val="00326104"/>
    <w:rsid w:val="00326768"/>
    <w:rsid w:val="003269C0"/>
    <w:rsid w:val="00326C87"/>
    <w:rsid w:val="00326E16"/>
    <w:rsid w:val="00327173"/>
    <w:rsid w:val="00327864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5556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13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A06"/>
    <w:rsid w:val="00351DE2"/>
    <w:rsid w:val="0035212C"/>
    <w:rsid w:val="00352189"/>
    <w:rsid w:val="003523F9"/>
    <w:rsid w:val="0035258A"/>
    <w:rsid w:val="00352895"/>
    <w:rsid w:val="0035291F"/>
    <w:rsid w:val="0035294B"/>
    <w:rsid w:val="00352DDD"/>
    <w:rsid w:val="0035311A"/>
    <w:rsid w:val="003536C6"/>
    <w:rsid w:val="00353D12"/>
    <w:rsid w:val="00353E47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3CF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6C39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3D9D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6D61"/>
    <w:rsid w:val="0037705C"/>
    <w:rsid w:val="003771F5"/>
    <w:rsid w:val="003772C0"/>
    <w:rsid w:val="0037767F"/>
    <w:rsid w:val="0037799B"/>
    <w:rsid w:val="00380278"/>
    <w:rsid w:val="00380561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831"/>
    <w:rsid w:val="00383AD3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09D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8C2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1D03"/>
    <w:rsid w:val="003A20DF"/>
    <w:rsid w:val="003A2161"/>
    <w:rsid w:val="003A24F4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E4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550F"/>
    <w:rsid w:val="003B57CB"/>
    <w:rsid w:val="003B5BC5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363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9C2"/>
    <w:rsid w:val="003D7A9F"/>
    <w:rsid w:val="003D7E49"/>
    <w:rsid w:val="003D7FE5"/>
    <w:rsid w:val="003E09CD"/>
    <w:rsid w:val="003E0AB4"/>
    <w:rsid w:val="003E1BCE"/>
    <w:rsid w:val="003E24AD"/>
    <w:rsid w:val="003E26AB"/>
    <w:rsid w:val="003E26E7"/>
    <w:rsid w:val="003E2852"/>
    <w:rsid w:val="003E289F"/>
    <w:rsid w:val="003E36B9"/>
    <w:rsid w:val="003E375E"/>
    <w:rsid w:val="003E3B28"/>
    <w:rsid w:val="003E3F8D"/>
    <w:rsid w:val="003E3FCF"/>
    <w:rsid w:val="003E4527"/>
    <w:rsid w:val="003E4553"/>
    <w:rsid w:val="003E464D"/>
    <w:rsid w:val="003E49E2"/>
    <w:rsid w:val="003E4D6B"/>
    <w:rsid w:val="003E5077"/>
    <w:rsid w:val="003E53B5"/>
    <w:rsid w:val="003E617D"/>
    <w:rsid w:val="003E63CF"/>
    <w:rsid w:val="003E65D3"/>
    <w:rsid w:val="003E6BB7"/>
    <w:rsid w:val="003E7938"/>
    <w:rsid w:val="003E7D60"/>
    <w:rsid w:val="003F0065"/>
    <w:rsid w:val="003F0087"/>
    <w:rsid w:val="003F0427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0B4"/>
    <w:rsid w:val="004013D6"/>
    <w:rsid w:val="00402722"/>
    <w:rsid w:val="00402FE2"/>
    <w:rsid w:val="00403164"/>
    <w:rsid w:val="00403787"/>
    <w:rsid w:val="004039E6"/>
    <w:rsid w:val="00403A12"/>
    <w:rsid w:val="00403FC1"/>
    <w:rsid w:val="004044D4"/>
    <w:rsid w:val="00404528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88D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6AB"/>
    <w:rsid w:val="00422756"/>
    <w:rsid w:val="004227AE"/>
    <w:rsid w:val="004232AA"/>
    <w:rsid w:val="004232C3"/>
    <w:rsid w:val="0042390E"/>
    <w:rsid w:val="00423D88"/>
    <w:rsid w:val="0042441D"/>
    <w:rsid w:val="00424436"/>
    <w:rsid w:val="0042496A"/>
    <w:rsid w:val="00424B0A"/>
    <w:rsid w:val="00424B4F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1BCE"/>
    <w:rsid w:val="00432383"/>
    <w:rsid w:val="00432475"/>
    <w:rsid w:val="004332E2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37F07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DC6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74"/>
    <w:rsid w:val="004562BD"/>
    <w:rsid w:val="00456B2B"/>
    <w:rsid w:val="00457194"/>
    <w:rsid w:val="004578E9"/>
    <w:rsid w:val="004602C6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880"/>
    <w:rsid w:val="00473B81"/>
    <w:rsid w:val="00473CCC"/>
    <w:rsid w:val="00474629"/>
    <w:rsid w:val="00474E3F"/>
    <w:rsid w:val="00474EF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1B2B"/>
    <w:rsid w:val="004820CE"/>
    <w:rsid w:val="00482408"/>
    <w:rsid w:val="00482531"/>
    <w:rsid w:val="004832EC"/>
    <w:rsid w:val="0048378D"/>
    <w:rsid w:val="0048380E"/>
    <w:rsid w:val="0048389F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C1F"/>
    <w:rsid w:val="00487ED9"/>
    <w:rsid w:val="00490133"/>
    <w:rsid w:val="004902D6"/>
    <w:rsid w:val="00490818"/>
    <w:rsid w:val="004909BC"/>
    <w:rsid w:val="00490FFE"/>
    <w:rsid w:val="00491486"/>
    <w:rsid w:val="004921AA"/>
    <w:rsid w:val="00492360"/>
    <w:rsid w:val="00492D28"/>
    <w:rsid w:val="0049313D"/>
    <w:rsid w:val="004935C9"/>
    <w:rsid w:val="004940F4"/>
    <w:rsid w:val="004941D6"/>
    <w:rsid w:val="00494674"/>
    <w:rsid w:val="00494AC0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225"/>
    <w:rsid w:val="004A0387"/>
    <w:rsid w:val="004A0B0E"/>
    <w:rsid w:val="004A0F61"/>
    <w:rsid w:val="004A134E"/>
    <w:rsid w:val="004A1416"/>
    <w:rsid w:val="004A1D26"/>
    <w:rsid w:val="004A201F"/>
    <w:rsid w:val="004A2060"/>
    <w:rsid w:val="004A2301"/>
    <w:rsid w:val="004A2316"/>
    <w:rsid w:val="004A240F"/>
    <w:rsid w:val="004A2760"/>
    <w:rsid w:val="004A328C"/>
    <w:rsid w:val="004A331B"/>
    <w:rsid w:val="004A332E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ACE"/>
    <w:rsid w:val="004B1D40"/>
    <w:rsid w:val="004B1D8E"/>
    <w:rsid w:val="004B2026"/>
    <w:rsid w:val="004B22AC"/>
    <w:rsid w:val="004B2546"/>
    <w:rsid w:val="004B262B"/>
    <w:rsid w:val="004B26B4"/>
    <w:rsid w:val="004B2E37"/>
    <w:rsid w:val="004B2FE6"/>
    <w:rsid w:val="004B3059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BE4"/>
    <w:rsid w:val="004B6CE8"/>
    <w:rsid w:val="004B6E67"/>
    <w:rsid w:val="004B7068"/>
    <w:rsid w:val="004B7306"/>
    <w:rsid w:val="004B766B"/>
    <w:rsid w:val="004B7B4B"/>
    <w:rsid w:val="004B7F40"/>
    <w:rsid w:val="004C0164"/>
    <w:rsid w:val="004C053E"/>
    <w:rsid w:val="004C0A77"/>
    <w:rsid w:val="004C1A02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C8C"/>
    <w:rsid w:val="004C6F5D"/>
    <w:rsid w:val="004C7246"/>
    <w:rsid w:val="004C7266"/>
    <w:rsid w:val="004C75CD"/>
    <w:rsid w:val="004C7A7A"/>
    <w:rsid w:val="004C7DA0"/>
    <w:rsid w:val="004D008E"/>
    <w:rsid w:val="004D16F3"/>
    <w:rsid w:val="004D1C11"/>
    <w:rsid w:val="004D2469"/>
    <w:rsid w:val="004D2CB1"/>
    <w:rsid w:val="004D2E07"/>
    <w:rsid w:val="004D3189"/>
    <w:rsid w:val="004D4020"/>
    <w:rsid w:val="004D404A"/>
    <w:rsid w:val="004D4599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9EC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0F5"/>
    <w:rsid w:val="004F0660"/>
    <w:rsid w:val="004F0741"/>
    <w:rsid w:val="004F0D4A"/>
    <w:rsid w:val="004F116E"/>
    <w:rsid w:val="004F12F9"/>
    <w:rsid w:val="004F146F"/>
    <w:rsid w:val="004F14D8"/>
    <w:rsid w:val="004F18C1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528E"/>
    <w:rsid w:val="004F6147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475A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9E2"/>
    <w:rsid w:val="00512BF7"/>
    <w:rsid w:val="00512C11"/>
    <w:rsid w:val="00512E28"/>
    <w:rsid w:val="00513302"/>
    <w:rsid w:val="0051371B"/>
    <w:rsid w:val="00513CB5"/>
    <w:rsid w:val="005143D2"/>
    <w:rsid w:val="0051489F"/>
    <w:rsid w:val="00514B71"/>
    <w:rsid w:val="00514BD4"/>
    <w:rsid w:val="00514EC8"/>
    <w:rsid w:val="0051503F"/>
    <w:rsid w:val="00515267"/>
    <w:rsid w:val="00515669"/>
    <w:rsid w:val="0051592B"/>
    <w:rsid w:val="00515A14"/>
    <w:rsid w:val="00515A50"/>
    <w:rsid w:val="00515B5D"/>
    <w:rsid w:val="00516050"/>
    <w:rsid w:val="00516376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521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BD0"/>
    <w:rsid w:val="00525F89"/>
    <w:rsid w:val="00526413"/>
    <w:rsid w:val="00526593"/>
    <w:rsid w:val="00527006"/>
    <w:rsid w:val="00527350"/>
    <w:rsid w:val="0052771A"/>
    <w:rsid w:val="005278FD"/>
    <w:rsid w:val="00527949"/>
    <w:rsid w:val="00527E46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53AC"/>
    <w:rsid w:val="005355CF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444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3C6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91C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650"/>
    <w:rsid w:val="00573701"/>
    <w:rsid w:val="00573942"/>
    <w:rsid w:val="00573E8A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77B23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202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0FCD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715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771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494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4443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94A"/>
    <w:rsid w:val="005D3B20"/>
    <w:rsid w:val="005D3B75"/>
    <w:rsid w:val="005D3DC5"/>
    <w:rsid w:val="005D43F7"/>
    <w:rsid w:val="005D47F6"/>
    <w:rsid w:val="005D5038"/>
    <w:rsid w:val="005D53C2"/>
    <w:rsid w:val="005D5AF3"/>
    <w:rsid w:val="005D6074"/>
    <w:rsid w:val="005D6A84"/>
    <w:rsid w:val="005D6A93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697C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416"/>
    <w:rsid w:val="005F59B2"/>
    <w:rsid w:val="005F5A50"/>
    <w:rsid w:val="005F5B44"/>
    <w:rsid w:val="005F5FAB"/>
    <w:rsid w:val="005F6235"/>
    <w:rsid w:val="005F6649"/>
    <w:rsid w:val="005F6EC3"/>
    <w:rsid w:val="005F6F10"/>
    <w:rsid w:val="005F72F4"/>
    <w:rsid w:val="005F7BE2"/>
    <w:rsid w:val="0060027F"/>
    <w:rsid w:val="00600285"/>
    <w:rsid w:val="00600418"/>
    <w:rsid w:val="00600562"/>
    <w:rsid w:val="006005C8"/>
    <w:rsid w:val="00600801"/>
    <w:rsid w:val="00600CF0"/>
    <w:rsid w:val="00600F0C"/>
    <w:rsid w:val="00601E9E"/>
    <w:rsid w:val="006024D3"/>
    <w:rsid w:val="00602880"/>
    <w:rsid w:val="00603EDF"/>
    <w:rsid w:val="00603F5D"/>
    <w:rsid w:val="006040B4"/>
    <w:rsid w:val="006054BD"/>
    <w:rsid w:val="00606789"/>
    <w:rsid w:val="006072B5"/>
    <w:rsid w:val="006075A7"/>
    <w:rsid w:val="006104EB"/>
    <w:rsid w:val="006105B8"/>
    <w:rsid w:val="00610624"/>
    <w:rsid w:val="00610629"/>
    <w:rsid w:val="0061077C"/>
    <w:rsid w:val="006110C6"/>
    <w:rsid w:val="006112AA"/>
    <w:rsid w:val="006112E1"/>
    <w:rsid w:val="0061130C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3F4"/>
    <w:rsid w:val="00625517"/>
    <w:rsid w:val="00625D6E"/>
    <w:rsid w:val="00626293"/>
    <w:rsid w:val="00626B57"/>
    <w:rsid w:val="00626D12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9C4"/>
    <w:rsid w:val="00632B3C"/>
    <w:rsid w:val="00632BD5"/>
    <w:rsid w:val="006335FE"/>
    <w:rsid w:val="006337AB"/>
    <w:rsid w:val="00633C80"/>
    <w:rsid w:val="006348A8"/>
    <w:rsid w:val="0063490B"/>
    <w:rsid w:val="00634C85"/>
    <w:rsid w:val="006350BB"/>
    <w:rsid w:val="0063536A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3BD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3A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2DA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1680"/>
    <w:rsid w:val="006623E7"/>
    <w:rsid w:val="006629D1"/>
    <w:rsid w:val="006630C6"/>
    <w:rsid w:val="006631C2"/>
    <w:rsid w:val="00663264"/>
    <w:rsid w:val="006640EF"/>
    <w:rsid w:val="00664246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0E7"/>
    <w:rsid w:val="00670710"/>
    <w:rsid w:val="00671926"/>
    <w:rsid w:val="00671A00"/>
    <w:rsid w:val="00672FF0"/>
    <w:rsid w:val="0067302F"/>
    <w:rsid w:val="00673810"/>
    <w:rsid w:val="006740F9"/>
    <w:rsid w:val="006744BB"/>
    <w:rsid w:val="0067467E"/>
    <w:rsid w:val="00674779"/>
    <w:rsid w:val="00674BF7"/>
    <w:rsid w:val="00675098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46F"/>
    <w:rsid w:val="006827B5"/>
    <w:rsid w:val="00682A2A"/>
    <w:rsid w:val="00682B52"/>
    <w:rsid w:val="00682BCC"/>
    <w:rsid w:val="00682E30"/>
    <w:rsid w:val="0068331C"/>
    <w:rsid w:val="006835C4"/>
    <w:rsid w:val="00683C02"/>
    <w:rsid w:val="00684AD9"/>
    <w:rsid w:val="00684C3D"/>
    <w:rsid w:val="00684EBC"/>
    <w:rsid w:val="006855AE"/>
    <w:rsid w:val="00685806"/>
    <w:rsid w:val="006859DB"/>
    <w:rsid w:val="00686ABA"/>
    <w:rsid w:val="00686BF9"/>
    <w:rsid w:val="0068707A"/>
    <w:rsid w:val="00687199"/>
    <w:rsid w:val="00687EC2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369"/>
    <w:rsid w:val="006918AE"/>
    <w:rsid w:val="00691F6F"/>
    <w:rsid w:val="00691FF5"/>
    <w:rsid w:val="00692413"/>
    <w:rsid w:val="00692627"/>
    <w:rsid w:val="00692BCE"/>
    <w:rsid w:val="00693D0A"/>
    <w:rsid w:val="00693D7C"/>
    <w:rsid w:val="00693EB7"/>
    <w:rsid w:val="00693F40"/>
    <w:rsid w:val="0069438C"/>
    <w:rsid w:val="00694422"/>
    <w:rsid w:val="00694D2A"/>
    <w:rsid w:val="00694E1A"/>
    <w:rsid w:val="00695263"/>
    <w:rsid w:val="00695446"/>
    <w:rsid w:val="00695D2A"/>
    <w:rsid w:val="0069624E"/>
    <w:rsid w:val="0069628D"/>
    <w:rsid w:val="00696319"/>
    <w:rsid w:val="00696419"/>
    <w:rsid w:val="006965E5"/>
    <w:rsid w:val="006966F4"/>
    <w:rsid w:val="00696B57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1B98"/>
    <w:rsid w:val="006A1F7E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3C7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CC0"/>
    <w:rsid w:val="006B4D07"/>
    <w:rsid w:val="006B4F8F"/>
    <w:rsid w:val="006B58B1"/>
    <w:rsid w:val="006B5AA2"/>
    <w:rsid w:val="006B5B30"/>
    <w:rsid w:val="006B5D6C"/>
    <w:rsid w:val="006B5F3C"/>
    <w:rsid w:val="006B609B"/>
    <w:rsid w:val="006B6582"/>
    <w:rsid w:val="006B6CEA"/>
    <w:rsid w:val="006B705D"/>
    <w:rsid w:val="006B747B"/>
    <w:rsid w:val="006B7926"/>
    <w:rsid w:val="006C0494"/>
    <w:rsid w:val="006C086A"/>
    <w:rsid w:val="006C0AF2"/>
    <w:rsid w:val="006C1D66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C64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640"/>
    <w:rsid w:val="006D0E9E"/>
    <w:rsid w:val="006D10EA"/>
    <w:rsid w:val="006D113E"/>
    <w:rsid w:val="006D168E"/>
    <w:rsid w:val="006D1DC5"/>
    <w:rsid w:val="006D207E"/>
    <w:rsid w:val="006D20C1"/>
    <w:rsid w:val="006D224D"/>
    <w:rsid w:val="006D2929"/>
    <w:rsid w:val="006D2D6B"/>
    <w:rsid w:val="006D2DD3"/>
    <w:rsid w:val="006D30B4"/>
    <w:rsid w:val="006D314D"/>
    <w:rsid w:val="006D3F84"/>
    <w:rsid w:val="006D4314"/>
    <w:rsid w:val="006D485D"/>
    <w:rsid w:val="006D4CFC"/>
    <w:rsid w:val="006D4D6A"/>
    <w:rsid w:val="006D4D77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2D19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0A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AAE"/>
    <w:rsid w:val="006F7B50"/>
    <w:rsid w:val="00700027"/>
    <w:rsid w:val="007003BB"/>
    <w:rsid w:val="007003E0"/>
    <w:rsid w:val="007004B1"/>
    <w:rsid w:val="00700764"/>
    <w:rsid w:val="0070097A"/>
    <w:rsid w:val="00700F76"/>
    <w:rsid w:val="00701044"/>
    <w:rsid w:val="0070147D"/>
    <w:rsid w:val="00701E64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A45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3893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57A"/>
    <w:rsid w:val="0072394F"/>
    <w:rsid w:val="00723B82"/>
    <w:rsid w:val="007242B3"/>
    <w:rsid w:val="0072443B"/>
    <w:rsid w:val="007248E1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0D5"/>
    <w:rsid w:val="00736839"/>
    <w:rsid w:val="007368B2"/>
    <w:rsid w:val="00736A2B"/>
    <w:rsid w:val="00737418"/>
    <w:rsid w:val="00737782"/>
    <w:rsid w:val="0073781E"/>
    <w:rsid w:val="00737CA0"/>
    <w:rsid w:val="00737D09"/>
    <w:rsid w:val="0074020E"/>
    <w:rsid w:val="0074037C"/>
    <w:rsid w:val="007406C6"/>
    <w:rsid w:val="00740D81"/>
    <w:rsid w:val="00741586"/>
    <w:rsid w:val="00741843"/>
    <w:rsid w:val="0074189D"/>
    <w:rsid w:val="00741C62"/>
    <w:rsid w:val="007422A8"/>
    <w:rsid w:val="00742694"/>
    <w:rsid w:val="007429B8"/>
    <w:rsid w:val="00742EAA"/>
    <w:rsid w:val="007431E8"/>
    <w:rsid w:val="00744144"/>
    <w:rsid w:val="0074475E"/>
    <w:rsid w:val="00744B25"/>
    <w:rsid w:val="007451CC"/>
    <w:rsid w:val="007453C1"/>
    <w:rsid w:val="007458A2"/>
    <w:rsid w:val="00745A6C"/>
    <w:rsid w:val="00745E42"/>
    <w:rsid w:val="007461D2"/>
    <w:rsid w:val="00746CC0"/>
    <w:rsid w:val="00746EB1"/>
    <w:rsid w:val="0074737D"/>
    <w:rsid w:val="00747458"/>
    <w:rsid w:val="00747947"/>
    <w:rsid w:val="00750395"/>
    <w:rsid w:val="00750970"/>
    <w:rsid w:val="00751021"/>
    <w:rsid w:val="00751277"/>
    <w:rsid w:val="00751381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C52"/>
    <w:rsid w:val="00753DB0"/>
    <w:rsid w:val="0075444F"/>
    <w:rsid w:val="00754EA6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272"/>
    <w:rsid w:val="007653EB"/>
    <w:rsid w:val="0076553D"/>
    <w:rsid w:val="007657FB"/>
    <w:rsid w:val="00765965"/>
    <w:rsid w:val="00765C02"/>
    <w:rsid w:val="00765C56"/>
    <w:rsid w:val="00765CF8"/>
    <w:rsid w:val="00765DB5"/>
    <w:rsid w:val="00766344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4B"/>
    <w:rsid w:val="0077219D"/>
    <w:rsid w:val="0077244B"/>
    <w:rsid w:val="00772463"/>
    <w:rsid w:val="00772521"/>
    <w:rsid w:val="0077268D"/>
    <w:rsid w:val="00772773"/>
    <w:rsid w:val="00772896"/>
    <w:rsid w:val="00772963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319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61D"/>
    <w:rsid w:val="00786A8C"/>
    <w:rsid w:val="007871CC"/>
    <w:rsid w:val="007878C1"/>
    <w:rsid w:val="007878FE"/>
    <w:rsid w:val="00787B41"/>
    <w:rsid w:val="00787C90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36AE"/>
    <w:rsid w:val="00794353"/>
    <w:rsid w:val="007944EB"/>
    <w:rsid w:val="00794631"/>
    <w:rsid w:val="00794881"/>
    <w:rsid w:val="00794CDB"/>
    <w:rsid w:val="00796EBA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077"/>
    <w:rsid w:val="007A1267"/>
    <w:rsid w:val="007A126F"/>
    <w:rsid w:val="007A1715"/>
    <w:rsid w:val="007A1B41"/>
    <w:rsid w:val="007A25C8"/>
    <w:rsid w:val="007A280E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252"/>
    <w:rsid w:val="007B36D5"/>
    <w:rsid w:val="007B4730"/>
    <w:rsid w:val="007B4B97"/>
    <w:rsid w:val="007B4EBB"/>
    <w:rsid w:val="007B51DE"/>
    <w:rsid w:val="007B53FB"/>
    <w:rsid w:val="007B5BF3"/>
    <w:rsid w:val="007B6F7D"/>
    <w:rsid w:val="007B742D"/>
    <w:rsid w:val="007B745F"/>
    <w:rsid w:val="007B74C3"/>
    <w:rsid w:val="007B78C8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6EC4"/>
    <w:rsid w:val="007C7554"/>
    <w:rsid w:val="007C76CF"/>
    <w:rsid w:val="007C78CB"/>
    <w:rsid w:val="007C7ABD"/>
    <w:rsid w:val="007D09EB"/>
    <w:rsid w:val="007D0EB3"/>
    <w:rsid w:val="007D144E"/>
    <w:rsid w:val="007D14A5"/>
    <w:rsid w:val="007D1657"/>
    <w:rsid w:val="007D181A"/>
    <w:rsid w:val="007D18CD"/>
    <w:rsid w:val="007D1B4C"/>
    <w:rsid w:val="007D1EA9"/>
    <w:rsid w:val="007D23CD"/>
    <w:rsid w:val="007D2638"/>
    <w:rsid w:val="007D273F"/>
    <w:rsid w:val="007D287A"/>
    <w:rsid w:val="007D42BF"/>
    <w:rsid w:val="007D4592"/>
    <w:rsid w:val="007D476B"/>
    <w:rsid w:val="007D47C4"/>
    <w:rsid w:val="007D4DFB"/>
    <w:rsid w:val="007D50B2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676B"/>
    <w:rsid w:val="007D69C4"/>
    <w:rsid w:val="007D780D"/>
    <w:rsid w:val="007D78AD"/>
    <w:rsid w:val="007D7E20"/>
    <w:rsid w:val="007D7E80"/>
    <w:rsid w:val="007E0747"/>
    <w:rsid w:val="007E0799"/>
    <w:rsid w:val="007E07D8"/>
    <w:rsid w:val="007E0C92"/>
    <w:rsid w:val="007E0E81"/>
    <w:rsid w:val="007E1583"/>
    <w:rsid w:val="007E1B1D"/>
    <w:rsid w:val="007E20FC"/>
    <w:rsid w:val="007E23A5"/>
    <w:rsid w:val="007E28CE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EE4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E7E41"/>
    <w:rsid w:val="007F047D"/>
    <w:rsid w:val="007F0B9E"/>
    <w:rsid w:val="007F12A8"/>
    <w:rsid w:val="007F223B"/>
    <w:rsid w:val="007F238E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662"/>
    <w:rsid w:val="007F4841"/>
    <w:rsid w:val="007F4FEA"/>
    <w:rsid w:val="007F5866"/>
    <w:rsid w:val="007F5DDA"/>
    <w:rsid w:val="007F643C"/>
    <w:rsid w:val="007F64F5"/>
    <w:rsid w:val="007F6A2E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4FD5"/>
    <w:rsid w:val="0080545A"/>
    <w:rsid w:val="00805E86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1FE5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5CD3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521"/>
    <w:rsid w:val="0082464B"/>
    <w:rsid w:val="0082467D"/>
    <w:rsid w:val="00824708"/>
    <w:rsid w:val="008249D2"/>
    <w:rsid w:val="0082504F"/>
    <w:rsid w:val="008256C4"/>
    <w:rsid w:val="00825AB5"/>
    <w:rsid w:val="0082600D"/>
    <w:rsid w:val="0082647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A22"/>
    <w:rsid w:val="00831BBC"/>
    <w:rsid w:val="00831BFB"/>
    <w:rsid w:val="00831E22"/>
    <w:rsid w:val="00831E92"/>
    <w:rsid w:val="00832515"/>
    <w:rsid w:val="00832714"/>
    <w:rsid w:val="0083289F"/>
    <w:rsid w:val="00833036"/>
    <w:rsid w:val="0083344B"/>
    <w:rsid w:val="00833AFD"/>
    <w:rsid w:val="00833F9C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4C0"/>
    <w:rsid w:val="00841ED2"/>
    <w:rsid w:val="00842014"/>
    <w:rsid w:val="008426E1"/>
    <w:rsid w:val="00843234"/>
    <w:rsid w:val="00843528"/>
    <w:rsid w:val="008435CD"/>
    <w:rsid w:val="00843A54"/>
    <w:rsid w:val="00843F22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2610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0DC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8D"/>
    <w:rsid w:val="00864CCF"/>
    <w:rsid w:val="00864D6A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67C"/>
    <w:rsid w:val="00870863"/>
    <w:rsid w:val="0087157A"/>
    <w:rsid w:val="008718D7"/>
    <w:rsid w:val="00871F1D"/>
    <w:rsid w:val="00872378"/>
    <w:rsid w:val="0087241F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4F74"/>
    <w:rsid w:val="00875BED"/>
    <w:rsid w:val="008760EA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6BC"/>
    <w:rsid w:val="008957D7"/>
    <w:rsid w:val="00895BCF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C3D"/>
    <w:rsid w:val="008A5E95"/>
    <w:rsid w:val="008A5F0A"/>
    <w:rsid w:val="008A64DE"/>
    <w:rsid w:val="008A6621"/>
    <w:rsid w:val="008A6CA8"/>
    <w:rsid w:val="008A6D9B"/>
    <w:rsid w:val="008A7039"/>
    <w:rsid w:val="008A7457"/>
    <w:rsid w:val="008A7536"/>
    <w:rsid w:val="008A7E00"/>
    <w:rsid w:val="008B0073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922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BE8"/>
    <w:rsid w:val="008C6D7B"/>
    <w:rsid w:val="008C7187"/>
    <w:rsid w:val="008C7804"/>
    <w:rsid w:val="008C7EB1"/>
    <w:rsid w:val="008C7FCF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025"/>
    <w:rsid w:val="008D350E"/>
    <w:rsid w:val="008D3959"/>
    <w:rsid w:val="008D4B83"/>
    <w:rsid w:val="008D5248"/>
    <w:rsid w:val="008D5287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D7DE4"/>
    <w:rsid w:val="008E09FB"/>
    <w:rsid w:val="008E0BBE"/>
    <w:rsid w:val="008E0EEA"/>
    <w:rsid w:val="008E1030"/>
    <w:rsid w:val="008E106F"/>
    <w:rsid w:val="008E1379"/>
    <w:rsid w:val="008E13A2"/>
    <w:rsid w:val="008E165B"/>
    <w:rsid w:val="008E3133"/>
    <w:rsid w:val="008E321C"/>
    <w:rsid w:val="008E366A"/>
    <w:rsid w:val="008E3708"/>
    <w:rsid w:val="008E3AAA"/>
    <w:rsid w:val="008E3EE9"/>
    <w:rsid w:val="008E453D"/>
    <w:rsid w:val="008E4DF6"/>
    <w:rsid w:val="008E559E"/>
    <w:rsid w:val="008E55FD"/>
    <w:rsid w:val="008E57A7"/>
    <w:rsid w:val="008E5DDD"/>
    <w:rsid w:val="008E61A2"/>
    <w:rsid w:val="008E6557"/>
    <w:rsid w:val="008E68D6"/>
    <w:rsid w:val="008E6C97"/>
    <w:rsid w:val="008E7381"/>
    <w:rsid w:val="008E7475"/>
    <w:rsid w:val="008F0007"/>
    <w:rsid w:val="008F0604"/>
    <w:rsid w:val="008F0730"/>
    <w:rsid w:val="008F0D49"/>
    <w:rsid w:val="008F12F6"/>
    <w:rsid w:val="008F1CEA"/>
    <w:rsid w:val="008F1D14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8F774B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63C"/>
    <w:rsid w:val="00925708"/>
    <w:rsid w:val="00925B43"/>
    <w:rsid w:val="009269CB"/>
    <w:rsid w:val="009274E0"/>
    <w:rsid w:val="009276FF"/>
    <w:rsid w:val="00927D29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0F36"/>
    <w:rsid w:val="0094172C"/>
    <w:rsid w:val="0094194F"/>
    <w:rsid w:val="00941D2F"/>
    <w:rsid w:val="00941ED6"/>
    <w:rsid w:val="00942253"/>
    <w:rsid w:val="00943027"/>
    <w:rsid w:val="00943053"/>
    <w:rsid w:val="0094350C"/>
    <w:rsid w:val="009435F1"/>
    <w:rsid w:val="00943C17"/>
    <w:rsid w:val="00943FF1"/>
    <w:rsid w:val="009441E7"/>
    <w:rsid w:val="00944AE7"/>
    <w:rsid w:val="00944AEF"/>
    <w:rsid w:val="00944F09"/>
    <w:rsid w:val="00944F50"/>
    <w:rsid w:val="00945271"/>
    <w:rsid w:val="00945B38"/>
    <w:rsid w:val="00945EDF"/>
    <w:rsid w:val="00945EF3"/>
    <w:rsid w:val="009467EB"/>
    <w:rsid w:val="0094695B"/>
    <w:rsid w:val="009469A6"/>
    <w:rsid w:val="009469BE"/>
    <w:rsid w:val="00946A48"/>
    <w:rsid w:val="00946C92"/>
    <w:rsid w:val="009477BB"/>
    <w:rsid w:val="00947D12"/>
    <w:rsid w:val="00947DBB"/>
    <w:rsid w:val="009503B5"/>
    <w:rsid w:val="00950DBB"/>
    <w:rsid w:val="00950F9C"/>
    <w:rsid w:val="00951702"/>
    <w:rsid w:val="00951823"/>
    <w:rsid w:val="00951B64"/>
    <w:rsid w:val="00951F90"/>
    <w:rsid w:val="00952117"/>
    <w:rsid w:val="0095218A"/>
    <w:rsid w:val="0095260E"/>
    <w:rsid w:val="00952D05"/>
    <w:rsid w:val="00953A8B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57FDE"/>
    <w:rsid w:val="00960365"/>
    <w:rsid w:val="0096085D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374"/>
    <w:rsid w:val="009635EB"/>
    <w:rsid w:val="0096456F"/>
    <w:rsid w:val="00964810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1902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134"/>
    <w:rsid w:val="009756D2"/>
    <w:rsid w:val="00975856"/>
    <w:rsid w:val="00975A79"/>
    <w:rsid w:val="00975B0B"/>
    <w:rsid w:val="009761AE"/>
    <w:rsid w:val="009765E4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4C2C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4DF3"/>
    <w:rsid w:val="00995288"/>
    <w:rsid w:val="00995291"/>
    <w:rsid w:val="009954C0"/>
    <w:rsid w:val="0099603F"/>
    <w:rsid w:val="00997384"/>
    <w:rsid w:val="009978FB"/>
    <w:rsid w:val="00997B94"/>
    <w:rsid w:val="009A07AA"/>
    <w:rsid w:val="009A0837"/>
    <w:rsid w:val="009A0B93"/>
    <w:rsid w:val="009A15A7"/>
    <w:rsid w:val="009A2126"/>
    <w:rsid w:val="009A24A9"/>
    <w:rsid w:val="009A263E"/>
    <w:rsid w:val="009A278B"/>
    <w:rsid w:val="009A28E3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78A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1CF"/>
    <w:rsid w:val="009B2501"/>
    <w:rsid w:val="009B2555"/>
    <w:rsid w:val="009B2A1C"/>
    <w:rsid w:val="009B2E5B"/>
    <w:rsid w:val="009B3134"/>
    <w:rsid w:val="009B31A0"/>
    <w:rsid w:val="009B3CE4"/>
    <w:rsid w:val="009B3DBA"/>
    <w:rsid w:val="009B3F92"/>
    <w:rsid w:val="009B3FF5"/>
    <w:rsid w:val="009B4242"/>
    <w:rsid w:val="009B455C"/>
    <w:rsid w:val="009B4951"/>
    <w:rsid w:val="009B527F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39A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608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D7CBB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6F1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4CD"/>
    <w:rsid w:val="009F4882"/>
    <w:rsid w:val="009F4FC1"/>
    <w:rsid w:val="009F56E3"/>
    <w:rsid w:val="009F58F4"/>
    <w:rsid w:val="009F5FE8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37B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10E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27683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1FEB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6BD"/>
    <w:rsid w:val="00A35E96"/>
    <w:rsid w:val="00A36ACC"/>
    <w:rsid w:val="00A36D42"/>
    <w:rsid w:val="00A36FDB"/>
    <w:rsid w:val="00A37143"/>
    <w:rsid w:val="00A37468"/>
    <w:rsid w:val="00A37C2E"/>
    <w:rsid w:val="00A37E66"/>
    <w:rsid w:val="00A37FE6"/>
    <w:rsid w:val="00A407C1"/>
    <w:rsid w:val="00A4100F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82C"/>
    <w:rsid w:val="00A5190A"/>
    <w:rsid w:val="00A5263D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5C1"/>
    <w:rsid w:val="00A63846"/>
    <w:rsid w:val="00A63D13"/>
    <w:rsid w:val="00A63FFC"/>
    <w:rsid w:val="00A64284"/>
    <w:rsid w:val="00A646C8"/>
    <w:rsid w:val="00A64A04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2FBD"/>
    <w:rsid w:val="00A83092"/>
    <w:rsid w:val="00A83A09"/>
    <w:rsid w:val="00A8485D"/>
    <w:rsid w:val="00A8551D"/>
    <w:rsid w:val="00A85D0D"/>
    <w:rsid w:val="00A8643D"/>
    <w:rsid w:val="00A8665B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6F4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3BF"/>
    <w:rsid w:val="00A96563"/>
    <w:rsid w:val="00A9679A"/>
    <w:rsid w:val="00A9693E"/>
    <w:rsid w:val="00A96F66"/>
    <w:rsid w:val="00A97106"/>
    <w:rsid w:val="00A9714F"/>
    <w:rsid w:val="00AA08BD"/>
    <w:rsid w:val="00AA16F6"/>
    <w:rsid w:val="00AA17F2"/>
    <w:rsid w:val="00AA1AF4"/>
    <w:rsid w:val="00AA1DF8"/>
    <w:rsid w:val="00AA1F7F"/>
    <w:rsid w:val="00AA2051"/>
    <w:rsid w:val="00AA2079"/>
    <w:rsid w:val="00AA21BE"/>
    <w:rsid w:val="00AA221D"/>
    <w:rsid w:val="00AA253F"/>
    <w:rsid w:val="00AA262D"/>
    <w:rsid w:val="00AA2878"/>
    <w:rsid w:val="00AA3004"/>
    <w:rsid w:val="00AA30D5"/>
    <w:rsid w:val="00AA32B6"/>
    <w:rsid w:val="00AA33B1"/>
    <w:rsid w:val="00AA3400"/>
    <w:rsid w:val="00AA3E36"/>
    <w:rsid w:val="00AA4631"/>
    <w:rsid w:val="00AA4F4B"/>
    <w:rsid w:val="00AA540D"/>
    <w:rsid w:val="00AA5C9A"/>
    <w:rsid w:val="00AA5CEE"/>
    <w:rsid w:val="00AA69CC"/>
    <w:rsid w:val="00AA6BAD"/>
    <w:rsid w:val="00AA6BEA"/>
    <w:rsid w:val="00AA6E6E"/>
    <w:rsid w:val="00AA7D66"/>
    <w:rsid w:val="00AA7E28"/>
    <w:rsid w:val="00AB00D3"/>
    <w:rsid w:val="00AB0105"/>
    <w:rsid w:val="00AB0459"/>
    <w:rsid w:val="00AB05F4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89C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B91"/>
    <w:rsid w:val="00AC3C92"/>
    <w:rsid w:val="00AC3C97"/>
    <w:rsid w:val="00AC4304"/>
    <w:rsid w:val="00AC431D"/>
    <w:rsid w:val="00AC43BD"/>
    <w:rsid w:val="00AC4480"/>
    <w:rsid w:val="00AC46A1"/>
    <w:rsid w:val="00AC4775"/>
    <w:rsid w:val="00AC49E1"/>
    <w:rsid w:val="00AC5056"/>
    <w:rsid w:val="00AC513D"/>
    <w:rsid w:val="00AC5282"/>
    <w:rsid w:val="00AC5BD2"/>
    <w:rsid w:val="00AC65D9"/>
    <w:rsid w:val="00AC6F6B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5FC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18A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1E7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4F1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C56"/>
    <w:rsid w:val="00AF5FA6"/>
    <w:rsid w:val="00AF608B"/>
    <w:rsid w:val="00AF6149"/>
    <w:rsid w:val="00AF698E"/>
    <w:rsid w:val="00AF6DDE"/>
    <w:rsid w:val="00AF73E9"/>
    <w:rsid w:val="00AF7486"/>
    <w:rsid w:val="00AF77C5"/>
    <w:rsid w:val="00B000A0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60C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A64"/>
    <w:rsid w:val="00B16C5A"/>
    <w:rsid w:val="00B16F43"/>
    <w:rsid w:val="00B16FCD"/>
    <w:rsid w:val="00B17016"/>
    <w:rsid w:val="00B172C0"/>
    <w:rsid w:val="00B172F6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2E20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4B6"/>
    <w:rsid w:val="00B4351C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D34"/>
    <w:rsid w:val="00B50D52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9A1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7CE"/>
    <w:rsid w:val="00B65937"/>
    <w:rsid w:val="00B65B73"/>
    <w:rsid w:val="00B65B9F"/>
    <w:rsid w:val="00B66443"/>
    <w:rsid w:val="00B66466"/>
    <w:rsid w:val="00B67DAF"/>
    <w:rsid w:val="00B70214"/>
    <w:rsid w:val="00B702D7"/>
    <w:rsid w:val="00B71046"/>
    <w:rsid w:val="00B71295"/>
    <w:rsid w:val="00B7185D"/>
    <w:rsid w:val="00B718FD"/>
    <w:rsid w:val="00B7222D"/>
    <w:rsid w:val="00B724C6"/>
    <w:rsid w:val="00B72E52"/>
    <w:rsid w:val="00B73826"/>
    <w:rsid w:val="00B73B5B"/>
    <w:rsid w:val="00B73FA7"/>
    <w:rsid w:val="00B74063"/>
    <w:rsid w:val="00B74967"/>
    <w:rsid w:val="00B75CCA"/>
    <w:rsid w:val="00B75F22"/>
    <w:rsid w:val="00B760C9"/>
    <w:rsid w:val="00B76635"/>
    <w:rsid w:val="00B76E1F"/>
    <w:rsid w:val="00B76E8D"/>
    <w:rsid w:val="00B77231"/>
    <w:rsid w:val="00B773BC"/>
    <w:rsid w:val="00B7794C"/>
    <w:rsid w:val="00B801B3"/>
    <w:rsid w:val="00B80416"/>
    <w:rsid w:val="00B80962"/>
    <w:rsid w:val="00B80E75"/>
    <w:rsid w:val="00B81462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987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506"/>
    <w:rsid w:val="00B937B8"/>
    <w:rsid w:val="00B93897"/>
    <w:rsid w:val="00B94B96"/>
    <w:rsid w:val="00B94EFB"/>
    <w:rsid w:val="00B9511D"/>
    <w:rsid w:val="00B952D1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4024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31"/>
    <w:rsid w:val="00BB10EF"/>
    <w:rsid w:val="00BB11FE"/>
    <w:rsid w:val="00BB1342"/>
    <w:rsid w:val="00BB142E"/>
    <w:rsid w:val="00BB1671"/>
    <w:rsid w:val="00BB17BA"/>
    <w:rsid w:val="00BB1CDC"/>
    <w:rsid w:val="00BB1D10"/>
    <w:rsid w:val="00BB1DDF"/>
    <w:rsid w:val="00BB241F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74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0FA5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0A"/>
    <w:rsid w:val="00BD5280"/>
    <w:rsid w:val="00BD5820"/>
    <w:rsid w:val="00BD5C26"/>
    <w:rsid w:val="00BD6C0A"/>
    <w:rsid w:val="00BD6E9F"/>
    <w:rsid w:val="00BD7226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748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47F"/>
    <w:rsid w:val="00C00690"/>
    <w:rsid w:val="00C00D1D"/>
    <w:rsid w:val="00C00DB2"/>
    <w:rsid w:val="00C00DCA"/>
    <w:rsid w:val="00C00DEF"/>
    <w:rsid w:val="00C00E78"/>
    <w:rsid w:val="00C00E92"/>
    <w:rsid w:val="00C00FAC"/>
    <w:rsid w:val="00C0138E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68D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2CB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3AA"/>
    <w:rsid w:val="00C225B3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4FB0"/>
    <w:rsid w:val="00C255AA"/>
    <w:rsid w:val="00C25F48"/>
    <w:rsid w:val="00C26040"/>
    <w:rsid w:val="00C26D57"/>
    <w:rsid w:val="00C275F7"/>
    <w:rsid w:val="00C278EC"/>
    <w:rsid w:val="00C27A36"/>
    <w:rsid w:val="00C27A76"/>
    <w:rsid w:val="00C302EF"/>
    <w:rsid w:val="00C3040F"/>
    <w:rsid w:val="00C308B0"/>
    <w:rsid w:val="00C3096A"/>
    <w:rsid w:val="00C30B1E"/>
    <w:rsid w:val="00C30C9D"/>
    <w:rsid w:val="00C30D4E"/>
    <w:rsid w:val="00C30DB8"/>
    <w:rsid w:val="00C31551"/>
    <w:rsid w:val="00C31E45"/>
    <w:rsid w:val="00C322CE"/>
    <w:rsid w:val="00C32448"/>
    <w:rsid w:val="00C3287B"/>
    <w:rsid w:val="00C328C0"/>
    <w:rsid w:val="00C32C16"/>
    <w:rsid w:val="00C332B9"/>
    <w:rsid w:val="00C3349D"/>
    <w:rsid w:val="00C33567"/>
    <w:rsid w:val="00C33663"/>
    <w:rsid w:val="00C34067"/>
    <w:rsid w:val="00C3422A"/>
    <w:rsid w:val="00C3441B"/>
    <w:rsid w:val="00C347A7"/>
    <w:rsid w:val="00C35075"/>
    <w:rsid w:val="00C350EA"/>
    <w:rsid w:val="00C3512D"/>
    <w:rsid w:val="00C35251"/>
    <w:rsid w:val="00C356C3"/>
    <w:rsid w:val="00C356EB"/>
    <w:rsid w:val="00C35CA3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5C6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A5F"/>
    <w:rsid w:val="00C50F00"/>
    <w:rsid w:val="00C51214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ABD"/>
    <w:rsid w:val="00C54E33"/>
    <w:rsid w:val="00C5535C"/>
    <w:rsid w:val="00C55AA2"/>
    <w:rsid w:val="00C55E84"/>
    <w:rsid w:val="00C55FC8"/>
    <w:rsid w:val="00C56711"/>
    <w:rsid w:val="00C567CE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1E51"/>
    <w:rsid w:val="00C62463"/>
    <w:rsid w:val="00C627D9"/>
    <w:rsid w:val="00C628B0"/>
    <w:rsid w:val="00C62957"/>
    <w:rsid w:val="00C62A01"/>
    <w:rsid w:val="00C62B4B"/>
    <w:rsid w:val="00C62CC5"/>
    <w:rsid w:val="00C62D3C"/>
    <w:rsid w:val="00C62F8F"/>
    <w:rsid w:val="00C633BC"/>
    <w:rsid w:val="00C63581"/>
    <w:rsid w:val="00C63675"/>
    <w:rsid w:val="00C636B5"/>
    <w:rsid w:val="00C64A12"/>
    <w:rsid w:val="00C64A82"/>
    <w:rsid w:val="00C64B46"/>
    <w:rsid w:val="00C64FF6"/>
    <w:rsid w:val="00C651F1"/>
    <w:rsid w:val="00C658CC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8E0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4F6C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288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6CBE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1C4"/>
    <w:rsid w:val="00C92341"/>
    <w:rsid w:val="00C92733"/>
    <w:rsid w:val="00C9282B"/>
    <w:rsid w:val="00C92934"/>
    <w:rsid w:val="00C92981"/>
    <w:rsid w:val="00C92A7D"/>
    <w:rsid w:val="00C92D95"/>
    <w:rsid w:val="00C92DF8"/>
    <w:rsid w:val="00C9349B"/>
    <w:rsid w:val="00C93BC4"/>
    <w:rsid w:val="00C93EEC"/>
    <w:rsid w:val="00C94772"/>
    <w:rsid w:val="00C96103"/>
    <w:rsid w:val="00C964E6"/>
    <w:rsid w:val="00C9656B"/>
    <w:rsid w:val="00C968A3"/>
    <w:rsid w:val="00C9728B"/>
    <w:rsid w:val="00C9729F"/>
    <w:rsid w:val="00C97B45"/>
    <w:rsid w:val="00C97F46"/>
    <w:rsid w:val="00CA017F"/>
    <w:rsid w:val="00CA096E"/>
    <w:rsid w:val="00CA10C1"/>
    <w:rsid w:val="00CA1964"/>
    <w:rsid w:val="00CA1B77"/>
    <w:rsid w:val="00CA2464"/>
    <w:rsid w:val="00CA26F4"/>
    <w:rsid w:val="00CA28F7"/>
    <w:rsid w:val="00CA29A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1FED"/>
    <w:rsid w:val="00CB2A03"/>
    <w:rsid w:val="00CB355F"/>
    <w:rsid w:val="00CB3629"/>
    <w:rsid w:val="00CB3A16"/>
    <w:rsid w:val="00CB3BDD"/>
    <w:rsid w:val="00CB3FCB"/>
    <w:rsid w:val="00CB4E90"/>
    <w:rsid w:val="00CB5485"/>
    <w:rsid w:val="00CB634A"/>
    <w:rsid w:val="00CB65FC"/>
    <w:rsid w:val="00CB76ED"/>
    <w:rsid w:val="00CB77D1"/>
    <w:rsid w:val="00CC09E5"/>
    <w:rsid w:val="00CC0A00"/>
    <w:rsid w:val="00CC0E1B"/>
    <w:rsid w:val="00CC0F08"/>
    <w:rsid w:val="00CC1153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982"/>
    <w:rsid w:val="00CD7A18"/>
    <w:rsid w:val="00CD7BB4"/>
    <w:rsid w:val="00CD7CB4"/>
    <w:rsid w:val="00CE0031"/>
    <w:rsid w:val="00CE0094"/>
    <w:rsid w:val="00CE02A5"/>
    <w:rsid w:val="00CE055B"/>
    <w:rsid w:val="00CE0C02"/>
    <w:rsid w:val="00CE1479"/>
    <w:rsid w:val="00CE1A88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CF7B7E"/>
    <w:rsid w:val="00D00ACB"/>
    <w:rsid w:val="00D00C0C"/>
    <w:rsid w:val="00D01195"/>
    <w:rsid w:val="00D011CE"/>
    <w:rsid w:val="00D01684"/>
    <w:rsid w:val="00D016A4"/>
    <w:rsid w:val="00D01A9F"/>
    <w:rsid w:val="00D01E7D"/>
    <w:rsid w:val="00D02D70"/>
    <w:rsid w:val="00D02F2A"/>
    <w:rsid w:val="00D03203"/>
    <w:rsid w:val="00D03293"/>
    <w:rsid w:val="00D04735"/>
    <w:rsid w:val="00D0491D"/>
    <w:rsid w:val="00D04FA3"/>
    <w:rsid w:val="00D0528C"/>
    <w:rsid w:val="00D05B36"/>
    <w:rsid w:val="00D05DDF"/>
    <w:rsid w:val="00D05F4F"/>
    <w:rsid w:val="00D06388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ABE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27B65"/>
    <w:rsid w:val="00D30A4C"/>
    <w:rsid w:val="00D30AAF"/>
    <w:rsid w:val="00D30F12"/>
    <w:rsid w:val="00D3121A"/>
    <w:rsid w:val="00D313D6"/>
    <w:rsid w:val="00D313EB"/>
    <w:rsid w:val="00D327D5"/>
    <w:rsid w:val="00D32AA1"/>
    <w:rsid w:val="00D32BD8"/>
    <w:rsid w:val="00D32CA1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5FE7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4F8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262C"/>
    <w:rsid w:val="00D5364E"/>
    <w:rsid w:val="00D538EF"/>
    <w:rsid w:val="00D539B3"/>
    <w:rsid w:val="00D53C89"/>
    <w:rsid w:val="00D5432C"/>
    <w:rsid w:val="00D54406"/>
    <w:rsid w:val="00D55178"/>
    <w:rsid w:val="00D5521A"/>
    <w:rsid w:val="00D553C7"/>
    <w:rsid w:val="00D55485"/>
    <w:rsid w:val="00D56732"/>
    <w:rsid w:val="00D56EDB"/>
    <w:rsid w:val="00D57430"/>
    <w:rsid w:val="00D5770F"/>
    <w:rsid w:val="00D57DCF"/>
    <w:rsid w:val="00D600F2"/>
    <w:rsid w:val="00D602AA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45C"/>
    <w:rsid w:val="00D65663"/>
    <w:rsid w:val="00D65CA8"/>
    <w:rsid w:val="00D65CBF"/>
    <w:rsid w:val="00D6627E"/>
    <w:rsid w:val="00D66668"/>
    <w:rsid w:val="00D66C1D"/>
    <w:rsid w:val="00D66DF8"/>
    <w:rsid w:val="00D66EC6"/>
    <w:rsid w:val="00D672D5"/>
    <w:rsid w:val="00D6772D"/>
    <w:rsid w:val="00D67A4F"/>
    <w:rsid w:val="00D67D6D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3CEB"/>
    <w:rsid w:val="00D7400C"/>
    <w:rsid w:val="00D741FA"/>
    <w:rsid w:val="00D74386"/>
    <w:rsid w:val="00D743C9"/>
    <w:rsid w:val="00D7477A"/>
    <w:rsid w:val="00D74DA7"/>
    <w:rsid w:val="00D74E44"/>
    <w:rsid w:val="00D753B7"/>
    <w:rsid w:val="00D754A1"/>
    <w:rsid w:val="00D754E8"/>
    <w:rsid w:val="00D756A0"/>
    <w:rsid w:val="00D75E36"/>
    <w:rsid w:val="00D75F44"/>
    <w:rsid w:val="00D76156"/>
    <w:rsid w:val="00D76414"/>
    <w:rsid w:val="00D764A9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730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E1B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97E37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9D8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59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0D0"/>
    <w:rsid w:val="00DC13BD"/>
    <w:rsid w:val="00DC1482"/>
    <w:rsid w:val="00DC151B"/>
    <w:rsid w:val="00DC19B6"/>
    <w:rsid w:val="00DC1AA0"/>
    <w:rsid w:val="00DC1FDE"/>
    <w:rsid w:val="00DC237C"/>
    <w:rsid w:val="00DC312F"/>
    <w:rsid w:val="00DC3183"/>
    <w:rsid w:val="00DC34A2"/>
    <w:rsid w:val="00DC36C1"/>
    <w:rsid w:val="00DC37B5"/>
    <w:rsid w:val="00DC3E2B"/>
    <w:rsid w:val="00DC4054"/>
    <w:rsid w:val="00DC4F49"/>
    <w:rsid w:val="00DC4FF7"/>
    <w:rsid w:val="00DC54E2"/>
    <w:rsid w:val="00DC598D"/>
    <w:rsid w:val="00DC5A36"/>
    <w:rsid w:val="00DC659A"/>
    <w:rsid w:val="00DC6716"/>
    <w:rsid w:val="00DC6E36"/>
    <w:rsid w:val="00DC7281"/>
    <w:rsid w:val="00DC791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2C0F"/>
    <w:rsid w:val="00DD339D"/>
    <w:rsid w:val="00DD367B"/>
    <w:rsid w:val="00DD3BAE"/>
    <w:rsid w:val="00DD3EF7"/>
    <w:rsid w:val="00DD4308"/>
    <w:rsid w:val="00DD43CB"/>
    <w:rsid w:val="00DD4987"/>
    <w:rsid w:val="00DD4C60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1F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6D1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468"/>
    <w:rsid w:val="00DF254A"/>
    <w:rsid w:val="00DF4076"/>
    <w:rsid w:val="00DF41B0"/>
    <w:rsid w:val="00DF558F"/>
    <w:rsid w:val="00DF5713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71F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654"/>
    <w:rsid w:val="00E07825"/>
    <w:rsid w:val="00E07C6C"/>
    <w:rsid w:val="00E07D7D"/>
    <w:rsid w:val="00E10498"/>
    <w:rsid w:val="00E106E0"/>
    <w:rsid w:val="00E10C7A"/>
    <w:rsid w:val="00E10DB0"/>
    <w:rsid w:val="00E10E82"/>
    <w:rsid w:val="00E1157B"/>
    <w:rsid w:val="00E116FD"/>
    <w:rsid w:val="00E12095"/>
    <w:rsid w:val="00E1220B"/>
    <w:rsid w:val="00E12E60"/>
    <w:rsid w:val="00E13101"/>
    <w:rsid w:val="00E13C9A"/>
    <w:rsid w:val="00E13D25"/>
    <w:rsid w:val="00E14167"/>
    <w:rsid w:val="00E144EE"/>
    <w:rsid w:val="00E145E8"/>
    <w:rsid w:val="00E1476A"/>
    <w:rsid w:val="00E14BE0"/>
    <w:rsid w:val="00E14E37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6F7B"/>
    <w:rsid w:val="00E16F8E"/>
    <w:rsid w:val="00E17116"/>
    <w:rsid w:val="00E17C09"/>
    <w:rsid w:val="00E17C93"/>
    <w:rsid w:val="00E203D2"/>
    <w:rsid w:val="00E20AF1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4E9E"/>
    <w:rsid w:val="00E253F8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430"/>
    <w:rsid w:val="00E31587"/>
    <w:rsid w:val="00E3287A"/>
    <w:rsid w:val="00E328B8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40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4D2"/>
    <w:rsid w:val="00E43EF5"/>
    <w:rsid w:val="00E44238"/>
    <w:rsid w:val="00E44407"/>
    <w:rsid w:val="00E447E4"/>
    <w:rsid w:val="00E448FB"/>
    <w:rsid w:val="00E449D4"/>
    <w:rsid w:val="00E44E56"/>
    <w:rsid w:val="00E45E6E"/>
    <w:rsid w:val="00E45EBB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9C3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A5A"/>
    <w:rsid w:val="00E57F40"/>
    <w:rsid w:val="00E600B6"/>
    <w:rsid w:val="00E600C6"/>
    <w:rsid w:val="00E60434"/>
    <w:rsid w:val="00E610E4"/>
    <w:rsid w:val="00E61713"/>
    <w:rsid w:val="00E61BA8"/>
    <w:rsid w:val="00E61DC2"/>
    <w:rsid w:val="00E622C0"/>
    <w:rsid w:val="00E623A0"/>
    <w:rsid w:val="00E623EB"/>
    <w:rsid w:val="00E62A47"/>
    <w:rsid w:val="00E63E01"/>
    <w:rsid w:val="00E63EF8"/>
    <w:rsid w:val="00E644E4"/>
    <w:rsid w:val="00E6469A"/>
    <w:rsid w:val="00E64A5D"/>
    <w:rsid w:val="00E64C99"/>
    <w:rsid w:val="00E659A4"/>
    <w:rsid w:val="00E65EF7"/>
    <w:rsid w:val="00E65FD2"/>
    <w:rsid w:val="00E664FC"/>
    <w:rsid w:val="00E66BD6"/>
    <w:rsid w:val="00E66D52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1FC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4B92"/>
    <w:rsid w:val="00E85113"/>
    <w:rsid w:val="00E8512D"/>
    <w:rsid w:val="00E85ACB"/>
    <w:rsid w:val="00E85ED2"/>
    <w:rsid w:val="00E85F5F"/>
    <w:rsid w:val="00E8606A"/>
    <w:rsid w:val="00E86ABF"/>
    <w:rsid w:val="00E86CCC"/>
    <w:rsid w:val="00E873FC"/>
    <w:rsid w:val="00E87737"/>
    <w:rsid w:val="00E87AD6"/>
    <w:rsid w:val="00E90D24"/>
    <w:rsid w:val="00E91D2D"/>
    <w:rsid w:val="00E91F3F"/>
    <w:rsid w:val="00E92669"/>
    <w:rsid w:val="00E927B7"/>
    <w:rsid w:val="00E92956"/>
    <w:rsid w:val="00E92AFF"/>
    <w:rsid w:val="00E92F16"/>
    <w:rsid w:val="00E9304F"/>
    <w:rsid w:val="00E933A8"/>
    <w:rsid w:val="00E948C9"/>
    <w:rsid w:val="00E94D01"/>
    <w:rsid w:val="00E95885"/>
    <w:rsid w:val="00E95A0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11A"/>
    <w:rsid w:val="00EA4583"/>
    <w:rsid w:val="00EA4C0E"/>
    <w:rsid w:val="00EA5751"/>
    <w:rsid w:val="00EA5E1B"/>
    <w:rsid w:val="00EA5EF4"/>
    <w:rsid w:val="00EA6FD3"/>
    <w:rsid w:val="00EA7214"/>
    <w:rsid w:val="00EA7376"/>
    <w:rsid w:val="00EA744B"/>
    <w:rsid w:val="00EB082C"/>
    <w:rsid w:val="00EB0A27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6A0"/>
    <w:rsid w:val="00EC07D0"/>
    <w:rsid w:val="00EC0A0F"/>
    <w:rsid w:val="00EC0BD4"/>
    <w:rsid w:val="00EC0E6A"/>
    <w:rsid w:val="00EC155D"/>
    <w:rsid w:val="00EC2371"/>
    <w:rsid w:val="00EC292E"/>
    <w:rsid w:val="00EC29E0"/>
    <w:rsid w:val="00EC31B3"/>
    <w:rsid w:val="00EC3445"/>
    <w:rsid w:val="00EC5026"/>
    <w:rsid w:val="00EC5564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1EC"/>
    <w:rsid w:val="00ED5266"/>
    <w:rsid w:val="00ED6077"/>
    <w:rsid w:val="00ED697A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695F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978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56"/>
    <w:rsid w:val="00EF62A1"/>
    <w:rsid w:val="00EF68E0"/>
    <w:rsid w:val="00EF6ADD"/>
    <w:rsid w:val="00EF719A"/>
    <w:rsid w:val="00EF73DF"/>
    <w:rsid w:val="00EF74DD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8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259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60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638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6BD2"/>
    <w:rsid w:val="00F276EC"/>
    <w:rsid w:val="00F277C9"/>
    <w:rsid w:val="00F27B41"/>
    <w:rsid w:val="00F27B45"/>
    <w:rsid w:val="00F30B12"/>
    <w:rsid w:val="00F31339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B32"/>
    <w:rsid w:val="00F40DA9"/>
    <w:rsid w:val="00F410CA"/>
    <w:rsid w:val="00F416E2"/>
    <w:rsid w:val="00F4175E"/>
    <w:rsid w:val="00F41767"/>
    <w:rsid w:val="00F41B91"/>
    <w:rsid w:val="00F41D3B"/>
    <w:rsid w:val="00F4238B"/>
    <w:rsid w:val="00F42693"/>
    <w:rsid w:val="00F427D7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013"/>
    <w:rsid w:val="00F4751C"/>
    <w:rsid w:val="00F47748"/>
    <w:rsid w:val="00F47ACE"/>
    <w:rsid w:val="00F501C2"/>
    <w:rsid w:val="00F50725"/>
    <w:rsid w:val="00F50B77"/>
    <w:rsid w:val="00F50EBB"/>
    <w:rsid w:val="00F50F08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6B9E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360A"/>
    <w:rsid w:val="00F63AA4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4FB6"/>
    <w:rsid w:val="00F75545"/>
    <w:rsid w:val="00F7627C"/>
    <w:rsid w:val="00F76322"/>
    <w:rsid w:val="00F7641D"/>
    <w:rsid w:val="00F76B5E"/>
    <w:rsid w:val="00F76C59"/>
    <w:rsid w:val="00F77390"/>
    <w:rsid w:val="00F77571"/>
    <w:rsid w:val="00F77626"/>
    <w:rsid w:val="00F80116"/>
    <w:rsid w:val="00F8011F"/>
    <w:rsid w:val="00F80373"/>
    <w:rsid w:val="00F80BA8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4EE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09E"/>
    <w:rsid w:val="00F87288"/>
    <w:rsid w:val="00F875CC"/>
    <w:rsid w:val="00F877B6"/>
    <w:rsid w:val="00F87AD4"/>
    <w:rsid w:val="00F87ADA"/>
    <w:rsid w:val="00F87E34"/>
    <w:rsid w:val="00F90156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974"/>
    <w:rsid w:val="00F92A18"/>
    <w:rsid w:val="00F9358B"/>
    <w:rsid w:val="00F936B4"/>
    <w:rsid w:val="00F936EC"/>
    <w:rsid w:val="00F93AAB"/>
    <w:rsid w:val="00F93EA5"/>
    <w:rsid w:val="00F94576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41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159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A78AE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89B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4AE7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A5D"/>
    <w:rsid w:val="00FD0E29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2D07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3C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37D"/>
    <w:rsid w:val="00FF07A8"/>
    <w:rsid w:val="00FF09D0"/>
    <w:rsid w:val="00FF0BEF"/>
    <w:rsid w:val="00FF1AF6"/>
    <w:rsid w:val="00FF1CB7"/>
    <w:rsid w:val="00FF235D"/>
    <w:rsid w:val="00FF248C"/>
    <w:rsid w:val="00FF251F"/>
    <w:rsid w:val="00FF277F"/>
    <w:rsid w:val="00FF2B74"/>
    <w:rsid w:val="00FF3049"/>
    <w:rsid w:val="00FF35A9"/>
    <w:rsid w:val="00FF471B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39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D77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BB7C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1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to.kuroda@wayn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2EF6B-B144-4851-8601-67E7FD4C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08T09:55:00Z</cp:lastPrinted>
  <dcterms:created xsi:type="dcterms:W3CDTF">2022-01-18T13:48:00Z</dcterms:created>
  <dcterms:modified xsi:type="dcterms:W3CDTF">2022-01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elsevier-vancouver</vt:lpwstr>
  </property>
  <property fmtid="{D5CDD505-2E9C-101B-9397-08002B2CF9AE}" pid="4" name="Mendeley Recent Style Id 2_1">
    <vt:lpwstr>http://csl.mendeley.com/styles/19822701/Vancouver-KJP</vt:lpwstr>
  </property>
  <property fmtid="{D5CDD505-2E9C-101B-9397-08002B2CF9AE}" pid="5" name="Mendeley Recent Style Id 3_1">
    <vt:lpwstr>http://www.zotero.org/styles/nature</vt:lpwstr>
  </property>
  <property fmtid="{D5CDD505-2E9C-101B-9397-08002B2CF9AE}" pid="6" name="Mendeley Recent Style Id 4_1">
    <vt:lpwstr>http://www.zotero.org/styles/neuroscience</vt:lpwstr>
  </property>
  <property fmtid="{D5CDD505-2E9C-101B-9397-08002B2CF9AE}" pid="7" name="Mendeley Recent Style Id 5_1">
    <vt:lpwstr>http://www.zotero.org/styles/psychiatry-and-clinical-neurosciences</vt:lpwstr>
  </property>
  <property fmtid="{D5CDD505-2E9C-101B-9397-08002B2CF9AE}" pid="8" name="Mendeley Recent Style Id 6_1">
    <vt:lpwstr>http://csl.mendeley.com/styles/19822701/psychiatry-and-clinical-neurosciences-2</vt:lpwstr>
  </property>
  <property fmtid="{D5CDD505-2E9C-101B-9397-08002B2CF9AE}" pid="9" name="Mendeley Recent Style Id 7_1">
    <vt:lpwstr>http://www.zotero.org/styles/the-journal-of-neuropsychiatry-and-clinical-neurosciences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19822701/vancouver-kj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Elsevier - Vancouver</vt:lpwstr>
  </property>
  <property fmtid="{D5CDD505-2E9C-101B-9397-08002B2CF9AE}" pid="14" name="Mendeley Recent Style Name 2_1">
    <vt:lpwstr>Korean Journal of Pediatrics</vt:lpwstr>
  </property>
  <property fmtid="{D5CDD505-2E9C-101B-9397-08002B2CF9AE}" pid="15" name="Mendeley Recent Style Name 3_1">
    <vt:lpwstr>Nature</vt:lpwstr>
  </property>
  <property fmtid="{D5CDD505-2E9C-101B-9397-08002B2CF9AE}" pid="16" name="Mendeley Recent Style Name 4_1">
    <vt:lpwstr>Neuroscience</vt:lpwstr>
  </property>
  <property fmtid="{D5CDD505-2E9C-101B-9397-08002B2CF9AE}" pid="17" name="Mendeley Recent Style Name 5_1">
    <vt:lpwstr>Psychiatry and Clinical Neurosciences</vt:lpwstr>
  </property>
  <property fmtid="{D5CDD505-2E9C-101B-9397-08002B2CF9AE}" pid="18" name="Mendeley Recent Style Name 6_1">
    <vt:lpwstr>Psychiatry and Clinical Neurosciences - Thomas Richards</vt:lpwstr>
  </property>
  <property fmtid="{D5CDD505-2E9C-101B-9397-08002B2CF9AE}" pid="19" name="Mendeley Recent Style Name 7_1">
    <vt:lpwstr>The Journal of Neuropsychiatry and Clinical Neurosciences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 - Thomas Richards</vt:lpwstr>
  </property>
</Properties>
</file>